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9541AE" w:rsidRPr="00336452" w:rsidRDefault="00D365FC" w:rsidP="00D365FC">
      <w:pPr>
        <w:contextualSpacing/>
        <w:jc w:val="center"/>
        <w:rPr>
          <w:color w:val="auto"/>
          <w:lang w:val="en-US"/>
        </w:rPr>
      </w:pPr>
      <w:bookmarkStart w:id="0" w:name="_GoBack"/>
      <w:r w:rsidRPr="00336452">
        <w:rPr>
          <w:rFonts w:ascii="Times New Roman" w:eastAsia="Times New Roman" w:hAnsi="Times New Roman" w:cs="Times New Roman"/>
          <w:b/>
          <w:color w:val="auto"/>
          <w:sz w:val="28"/>
          <w:lang w:val="en-US"/>
        </w:rPr>
        <w:t xml:space="preserve">NPDock – a web server for protein-nucleic acid docking: </w:t>
      </w:r>
    </w:p>
    <w:p w:rsidR="009541AE" w:rsidRPr="00336452" w:rsidRDefault="00D365FC" w:rsidP="00D365FC">
      <w:pPr>
        <w:contextualSpacing/>
        <w:jc w:val="center"/>
        <w:rPr>
          <w:color w:val="auto"/>
        </w:rPr>
      </w:pPr>
      <w:r w:rsidRPr="00336452">
        <w:rPr>
          <w:rFonts w:ascii="Times New Roman" w:eastAsia="Times New Roman" w:hAnsi="Times New Roman" w:cs="Times New Roman"/>
          <w:b/>
          <w:color w:val="auto"/>
          <w:sz w:val="28"/>
        </w:rPr>
        <w:t xml:space="preserve">Supplementary data </w:t>
      </w:r>
    </w:p>
    <w:p w:rsidR="009541AE" w:rsidRPr="00336452" w:rsidRDefault="009541AE" w:rsidP="00D365FC">
      <w:pPr>
        <w:contextualSpacing/>
        <w:rPr>
          <w:color w:val="auto"/>
        </w:rPr>
      </w:pPr>
    </w:p>
    <w:p w:rsidR="009541AE" w:rsidRPr="00336452" w:rsidRDefault="00D365FC" w:rsidP="00D365FC">
      <w:pPr>
        <w:contextualSpacing/>
        <w:jc w:val="both"/>
        <w:rPr>
          <w:color w:val="auto"/>
        </w:rPr>
      </w:pPr>
      <w:r w:rsidRPr="00336452">
        <w:rPr>
          <w:rFonts w:ascii="Times New Roman" w:eastAsia="Times New Roman" w:hAnsi="Times New Roman" w:cs="Times New Roman"/>
          <w:b/>
          <w:color w:val="auto"/>
        </w:rPr>
        <w:t>Irina Tuszynska</w:t>
      </w:r>
      <w:r w:rsidRPr="00336452">
        <w:rPr>
          <w:rFonts w:ascii="Times New Roman" w:eastAsia="Times New Roman" w:hAnsi="Times New Roman" w:cs="Times New Roman"/>
          <w:b/>
          <w:color w:val="auto"/>
          <w:sz w:val="26"/>
          <w:vertAlign w:val="superscript"/>
        </w:rPr>
        <w:t>1</w:t>
      </w:r>
      <w:r w:rsidRPr="00336452">
        <w:rPr>
          <w:rFonts w:ascii="Times New Roman" w:eastAsia="Times New Roman" w:hAnsi="Times New Roman" w:cs="Times New Roman"/>
          <w:b/>
          <w:color w:val="auto"/>
        </w:rPr>
        <w:t>, Marcin Magnus</w:t>
      </w:r>
      <w:r w:rsidRPr="00336452">
        <w:rPr>
          <w:rFonts w:ascii="Times New Roman" w:eastAsia="Times New Roman" w:hAnsi="Times New Roman" w:cs="Times New Roman"/>
          <w:b/>
          <w:color w:val="auto"/>
          <w:sz w:val="26"/>
          <w:vertAlign w:val="superscript"/>
        </w:rPr>
        <w:t>1</w:t>
      </w:r>
      <w:r w:rsidRPr="00336452">
        <w:rPr>
          <w:rFonts w:ascii="Times New Roman" w:eastAsia="Times New Roman" w:hAnsi="Times New Roman" w:cs="Times New Roman"/>
          <w:b/>
          <w:color w:val="auto"/>
        </w:rPr>
        <w:t>, Katarzyna Jonak</w:t>
      </w:r>
      <w:r w:rsidRPr="00336452">
        <w:rPr>
          <w:rFonts w:ascii="Times New Roman" w:eastAsia="Times New Roman" w:hAnsi="Times New Roman" w:cs="Times New Roman"/>
          <w:b/>
          <w:color w:val="auto"/>
          <w:sz w:val="26"/>
          <w:vertAlign w:val="superscript"/>
        </w:rPr>
        <w:t>1</w:t>
      </w:r>
      <w:r w:rsidRPr="00336452">
        <w:rPr>
          <w:rFonts w:ascii="Times New Roman" w:eastAsia="Times New Roman" w:hAnsi="Times New Roman" w:cs="Times New Roman"/>
          <w:b/>
          <w:color w:val="auto"/>
        </w:rPr>
        <w:t>, Wayne Dawson</w:t>
      </w:r>
      <w:r w:rsidRPr="00336452">
        <w:rPr>
          <w:rFonts w:ascii="Times New Roman" w:eastAsia="Times New Roman" w:hAnsi="Times New Roman" w:cs="Times New Roman"/>
          <w:b/>
          <w:color w:val="auto"/>
          <w:sz w:val="26"/>
          <w:vertAlign w:val="superscript"/>
        </w:rPr>
        <w:t>1</w:t>
      </w:r>
      <w:r w:rsidRPr="00336452">
        <w:rPr>
          <w:rFonts w:ascii="Times New Roman" w:eastAsia="Times New Roman" w:hAnsi="Times New Roman" w:cs="Times New Roman"/>
          <w:b/>
          <w:color w:val="auto"/>
        </w:rPr>
        <w:t>, Janusz M. Bujnicki</w:t>
      </w:r>
      <w:r w:rsidRPr="00336452">
        <w:rPr>
          <w:rFonts w:ascii="Times New Roman" w:eastAsia="Times New Roman" w:hAnsi="Times New Roman" w:cs="Times New Roman"/>
          <w:b/>
          <w:color w:val="auto"/>
          <w:sz w:val="26"/>
          <w:vertAlign w:val="superscript"/>
        </w:rPr>
        <w:t>1,2,*</w:t>
      </w:r>
    </w:p>
    <w:p w:rsidR="009541AE" w:rsidRPr="00336452" w:rsidRDefault="009541AE" w:rsidP="00D365FC">
      <w:pPr>
        <w:contextualSpacing/>
        <w:rPr>
          <w:color w:val="auto"/>
        </w:rPr>
      </w:pP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color w:val="auto"/>
          <w:sz w:val="26"/>
          <w:vertAlign w:val="superscript"/>
          <w:lang w:val="en-US"/>
        </w:rPr>
        <w:t>1</w:t>
      </w:r>
      <w:r w:rsidRPr="00336452">
        <w:rPr>
          <w:rFonts w:ascii="Times New Roman" w:eastAsia="Times New Roman" w:hAnsi="Times New Roman" w:cs="Times New Roman"/>
          <w:color w:val="auto"/>
          <w:lang w:val="en-US"/>
        </w:rPr>
        <w:t>Laboratory of Bioinformatics and Protein Engineering, International Institute of Molecular and Cell Biology in Warsaw, ul. Ks. Trojdena 4, PL-02-109 Warsaw, Poland</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color w:val="auto"/>
          <w:sz w:val="26"/>
          <w:vertAlign w:val="superscript"/>
          <w:lang w:val="en-US"/>
        </w:rPr>
        <w:t>2</w:t>
      </w:r>
      <w:r w:rsidRPr="00336452">
        <w:rPr>
          <w:rFonts w:ascii="Times New Roman" w:eastAsia="Times New Roman" w:hAnsi="Times New Roman" w:cs="Times New Roman"/>
          <w:color w:val="auto"/>
          <w:lang w:val="en-US"/>
        </w:rPr>
        <w:t>Bioinformatics Laboratory, Institute of Molecular Biology and Biotechnology, Faculty of Biology, Adam Mickiewicz University, ul. Umultowska 89, PL-61-614 Poznan, Poland</w:t>
      </w: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rFonts w:ascii="Times New Roman" w:eastAsia="Times New Roman" w:hAnsi="Times New Roman" w:cs="Times New Roman"/>
          <w:i/>
          <w:color w:val="auto"/>
          <w:lang w:val="en-US"/>
        </w:rPr>
        <w:t xml:space="preserve">Testing sets for protein-DNA docking: </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 xml:space="preserve">For testing of protein-DNA docking, we used a benchmark developed by van Dijk and Bonvin </w:t>
      </w:r>
      <w:r w:rsidRPr="00336452">
        <w:rPr>
          <w:rFonts w:ascii="Times New Roman" w:eastAsia="Times New Roman" w:hAnsi="Times New Roman" w:cs="Times New Roman"/>
          <w:color w:val="auto"/>
          <w:lang w:val="en-US"/>
        </w:rPr>
        <w:fldChar w:fldCharType="begin"/>
      </w:r>
      <w:r w:rsidRPr="00336452">
        <w:rPr>
          <w:rFonts w:ascii="Times New Roman" w:eastAsia="Times New Roman" w:hAnsi="Times New Roman" w:cs="Times New Roman"/>
          <w:color w:val="auto"/>
          <w:lang w:val="en-US"/>
        </w:rPr>
        <w:instrText xml:space="preserve"> ADDIN EN.CITE &lt;EndNote&gt;&lt;Cite&gt;&lt;Author&gt;van Dijk&lt;/Author&gt;&lt;Year&gt;2008&lt;/Year&gt;&lt;RecNum&gt;102413&lt;/RecNum&gt;&lt;DisplayText&gt;(van Dijk and Bonvin, 2008)&lt;/DisplayText&gt;&lt;record&gt;&lt;rec-number&gt;102413&lt;/rec-number&gt;&lt;foreign-keys&gt;&lt;key app="EN" db-id="z2wd92dtld0ds8ertsnvxd2yp5vf2pvzwsr9"&gt;102413&lt;/key&gt;&lt;/foreign-keys&gt;&lt;ref-type name="Journal Article"&gt;17&lt;/ref-type&gt;&lt;contributors&gt;&lt;authors&gt;&lt;author&gt;van Dijk, M.&lt;/author&gt;&lt;author&gt;Bonvin, A. M.&lt;/author&gt;&lt;/authors&gt;&lt;/contributors&gt;&lt;auth-address&gt;Bijvoet Center for Biomolecular Research, Science Faculty, Utrecht University, The Netherlands.&lt;/auth-address&gt;&lt;titles&gt;&lt;title&gt;A protein-DNA docking benchmark&lt;/title&gt;&lt;secondary-title&gt;Nucleic Acids Res&lt;/secondary-title&gt;&lt;/titles&gt;&lt;periodical&gt;&lt;full-title&gt;Nucleic Acids Res&lt;/full-title&gt;&lt;/periodical&gt;&lt;pages&gt;e88&lt;/pages&gt;&lt;volume&gt;36&lt;/volume&gt;&lt;number&gt;14&lt;/number&gt;&lt;edition&gt;2008/06/28&lt;/edition&gt;&lt;keywords&gt;&lt;keyword&gt;Algorithms&lt;/keyword&gt;&lt;keyword&gt;DNA/ chemistry&lt;/keyword&gt;&lt;keyword&gt;DNA-Binding Proteins/ chemistry/classification&lt;/keyword&gt;&lt;keyword&gt;Models, Molecular&lt;/keyword&gt;&lt;keyword&gt;Nucleic Acid Conformation&lt;/keyword&gt;&lt;keyword&gt;Protein Binding&lt;/keyword&gt;&lt;keyword&gt;Protein Conformation&lt;/keyword&gt;&lt;/keywords&gt;&lt;dates&gt;&lt;year&gt;2008&lt;/year&gt;&lt;pub-dates&gt;&lt;date&gt;Aug&lt;/date&gt;&lt;/pub-dates&gt;&lt;/dates&gt;&lt;isbn&gt;1362-4962 (Electronic)&amp;#xD;0305-1048 (Linking)&lt;/isbn&gt;&lt;accession-num&gt;18583363&lt;/accession-num&gt;&lt;urls&gt;&lt;/urls&gt;&lt;custom2&gt;2504314&lt;/custom2&gt;&lt;electronic-resource-num&gt;gkn386 [pii]&amp;#xD;10.1093/nar/gkn386 [doi]&lt;/electronic-resource-num&gt;&lt;remote-database-provider&gt;Nlm&lt;/remote-database-provider&gt;&lt;language&gt;eng&lt;/language&gt;&lt;/record&gt;&lt;/Cite&gt;&lt;/EndNote&gt;</w:instrText>
      </w:r>
      <w:r w:rsidRPr="00336452">
        <w:rPr>
          <w:rFonts w:ascii="Times New Roman" w:eastAsia="Times New Roman" w:hAnsi="Times New Roman" w:cs="Times New Roman"/>
          <w:color w:val="auto"/>
          <w:lang w:val="en-US"/>
        </w:rPr>
        <w:fldChar w:fldCharType="separate"/>
      </w:r>
      <w:r w:rsidRPr="00336452">
        <w:rPr>
          <w:rFonts w:ascii="Times New Roman" w:eastAsia="Times New Roman" w:hAnsi="Times New Roman" w:cs="Times New Roman"/>
          <w:noProof/>
          <w:color w:val="auto"/>
          <w:lang w:val="en-US"/>
        </w:rPr>
        <w:t>(</w:t>
      </w:r>
      <w:hyperlink w:anchor="_ENREF_4" w:tooltip="van Dijk, 2008 #102413" w:history="1">
        <w:r w:rsidRPr="00336452">
          <w:rPr>
            <w:rFonts w:ascii="Times New Roman" w:eastAsia="Times New Roman" w:hAnsi="Times New Roman" w:cs="Times New Roman"/>
            <w:noProof/>
            <w:color w:val="auto"/>
            <w:lang w:val="en-US"/>
          </w:rPr>
          <w:t>van Dijk and Bonvin, 2008</w:t>
        </w:r>
      </w:hyperlink>
      <w:r w:rsidRPr="00336452">
        <w:rPr>
          <w:rFonts w:ascii="Times New Roman" w:eastAsia="Times New Roman" w:hAnsi="Times New Roman" w:cs="Times New Roman"/>
          <w:noProof/>
          <w:color w:val="auto"/>
          <w:lang w:val="en-US"/>
        </w:rPr>
        <w:t>)</w:t>
      </w:r>
      <w:r w:rsidRPr="00336452">
        <w:rPr>
          <w:rFonts w:ascii="Times New Roman" w:eastAsia="Times New Roman" w:hAnsi="Times New Roman" w:cs="Times New Roman"/>
          <w:color w:val="auto"/>
          <w:lang w:val="en-US"/>
        </w:rPr>
        <w:fldChar w:fldCharType="end"/>
      </w:r>
      <w:r w:rsidRPr="00336452">
        <w:rPr>
          <w:rFonts w:ascii="Times New Roman" w:eastAsia="Times New Roman" w:hAnsi="Times New Roman" w:cs="Times New Roman"/>
          <w:color w:val="auto"/>
          <w:lang w:val="en-US"/>
        </w:rPr>
        <w:t>. For manual testing of the “meta potential”, only the complexes with at least ten native-like structures generated by GRAMM docking were used: 34 for bound docking and 27 for unbound docking. The server was tested on all of the complexes from the benchmark: for 47 complexes, both bound and unbound docking experiments were performed. Due to the fact that many proteins consist of multiple subunits, 88 docking experiments were run considering the orientation of DNA with respect to various chains of the proteins in the native form of the complex. The benchmark is divided into three categories associated with the value of interface RMSD between the bound and unbound forms of the complexes: easy with 13/47 complexes (25/88 cases), intermediate with 22/47 complexes (41/88 cases) and difficult with 12/47 complexes (22/88 cases), where the () indicates docking experiments with the multiple subunits (typically dimers). In two complexes (1K79 and 1PT3), where the bound form of the complex consists of a single chain yet the unbound form is a dimer, two cases were considered during the docking procedure: first with a one chain and second with two chains of the protein taken for docking. The components for bound docking were obtained from the native structures of the complexes from the Protein Data Bank (</w:t>
      </w:r>
      <w:hyperlink r:id="rId5">
        <w:r w:rsidRPr="00336452">
          <w:rPr>
            <w:rFonts w:ascii="Times New Roman" w:eastAsia="Times New Roman" w:hAnsi="Times New Roman" w:cs="Times New Roman"/>
            <w:color w:val="auto"/>
            <w:u w:val="single"/>
            <w:lang w:val="en-US"/>
          </w:rPr>
          <w:t>http://www.rcsb.org/</w:t>
        </w:r>
      </w:hyperlink>
      <w:r w:rsidRPr="00336452">
        <w:rPr>
          <w:rFonts w:ascii="Times New Roman" w:eastAsia="Times New Roman" w:hAnsi="Times New Roman" w:cs="Times New Roman"/>
          <w:color w:val="auto"/>
          <w:lang w:val="en-US"/>
        </w:rPr>
        <w:t>, PDB). For unbound docking, the proteins were obtained from the PDB, while B-DNA forms were generated using the model.it® server (</w:t>
      </w:r>
      <w:hyperlink r:id="rId6">
        <w:r w:rsidRPr="00336452">
          <w:rPr>
            <w:rFonts w:ascii="Times New Roman" w:eastAsia="Times New Roman" w:hAnsi="Times New Roman" w:cs="Times New Roman"/>
            <w:color w:val="auto"/>
            <w:u w:val="single"/>
            <w:lang w:val="en-US"/>
          </w:rPr>
          <w:t>http://hydra.icgeb.trieste.it/dna/model_it.html</w:t>
        </w:r>
      </w:hyperlink>
      <w:r w:rsidRPr="00336452">
        <w:rPr>
          <w:rFonts w:ascii="Times New Roman" w:eastAsia="Times New Roman" w:hAnsi="Times New Roman" w:cs="Times New Roman"/>
          <w:color w:val="auto"/>
          <w:lang w:val="en-US"/>
        </w:rPr>
        <w:t xml:space="preserve">) </w:t>
      </w:r>
      <w:r w:rsidRPr="00336452">
        <w:rPr>
          <w:rFonts w:ascii="Times New Roman" w:eastAsia="Times New Roman" w:hAnsi="Times New Roman" w:cs="Times New Roman"/>
          <w:color w:val="auto"/>
          <w:lang w:val="en-US"/>
        </w:rPr>
        <w:fldChar w:fldCharType="begin"/>
      </w:r>
      <w:r w:rsidRPr="00336452">
        <w:rPr>
          <w:rFonts w:ascii="Times New Roman" w:eastAsia="Times New Roman" w:hAnsi="Times New Roman" w:cs="Times New Roman"/>
          <w:color w:val="auto"/>
          <w:lang w:val="en-US"/>
        </w:rPr>
        <w:instrText xml:space="preserve"> ADDIN EN.CITE &lt;EndNote&gt;&lt;Cite&gt;&lt;Author&gt;Munteanu&lt;/Author&gt;&lt;Year&gt;1998&lt;/Year&gt;&lt;RecNum&gt;74911&lt;/RecNum&gt;&lt;DisplayText&gt;(Munteanu, et al., 1998)&lt;/DisplayText&gt;&lt;record&gt;&lt;rec-number&gt;74911&lt;/rec-number&gt;&lt;foreign-keys&gt;&lt;key app="EN" db-id="z2wd92dtld0ds8ertsnvxd2yp5vf2pvzwsr9"&gt;74911&lt;/key&gt;&lt;/foreign-keys&gt;&lt;ref-type name="Journal Article"&gt;17&lt;/ref-type&gt;&lt;contributors&gt;&lt;authors&gt;&lt;author&gt;Munteanu, M. G.&lt;/author&gt;&lt;author&gt;Vlahovicek, K.&lt;/author&gt;&lt;author&gt;Parthasarathy, S.&lt;/author&gt;&lt;author&gt;Simon, I.&lt;/author&gt;&lt;author&gt;Pongor, S.&lt;/author&gt;&lt;/authors&gt;&lt;/contributors&gt;&lt;auth-address&gt;International Centre for Genetic Engineering and Biotechnology, Padriciano 99, 34012 Trieste, Italy. pongor@icgeb.trieste.it&lt;/auth-address&gt;&lt;titles&gt;&lt;title&gt;Rod models of DNA: sequence-dependent anisotropic elastic modelling of local bending phenomena&lt;/title&gt;&lt;secondary-title&gt;Trends Biochem Sci&lt;/secondary-title&gt;&lt;/titles&gt;&lt;periodical&gt;&lt;full-title&gt;Trends Biochem Sci&lt;/full-title&gt;&lt;/periodical&gt;&lt;pages&gt;341-7&lt;/pages&gt;&lt;volume&gt;23&lt;/volume&gt;&lt;number&gt;9&lt;/number&gt;&lt;keywords&gt;&lt;keyword&gt;Animals&lt;/keyword&gt;&lt;keyword&gt;Anisotropy&lt;/keyword&gt;&lt;keyword&gt;Base Sequence&lt;/keyword&gt;&lt;keyword&gt;DNA/*chemistry/genetics&lt;/keyword&gt;&lt;keyword&gt;Elasticity&lt;/keyword&gt;&lt;keyword&gt;Models, Molecular&lt;/keyword&gt;&lt;keyword&gt;Nucleic Acid Conformation&lt;/keyword&gt;&lt;keyword&gt;Protein Binding&lt;/keyword&gt;&lt;/keywords&gt;&lt;dates&gt;&lt;year&gt;1998&lt;/year&gt;&lt;pub-dates&gt;&lt;date&gt;Sep&lt;/date&gt;&lt;/pub-dates&gt;&lt;/dates&gt;&lt;accession-num&gt;9787640&lt;/accession-num&gt;&lt;urls&gt;&lt;related-urls&gt;&lt;url&gt;http://www.ncbi.nlm.nih.gov/entrez/query.fcgi?cmd=Retrieve&amp;amp;db=PubMed&amp;amp;dopt=Citation&amp;amp;list_uids=9787640 &lt;/url&gt;&lt;/related-urls&gt;&lt;/urls&gt;&lt;/record&gt;&lt;/Cite&gt;&lt;/EndNote&gt;</w:instrText>
      </w:r>
      <w:r w:rsidRPr="00336452">
        <w:rPr>
          <w:rFonts w:ascii="Times New Roman" w:eastAsia="Times New Roman" w:hAnsi="Times New Roman" w:cs="Times New Roman"/>
          <w:color w:val="auto"/>
          <w:lang w:val="en-US"/>
        </w:rPr>
        <w:fldChar w:fldCharType="separate"/>
      </w:r>
      <w:r w:rsidRPr="00336452">
        <w:rPr>
          <w:rFonts w:ascii="Times New Roman" w:eastAsia="Times New Roman" w:hAnsi="Times New Roman" w:cs="Times New Roman"/>
          <w:noProof/>
          <w:color w:val="auto"/>
          <w:lang w:val="en-US"/>
        </w:rPr>
        <w:t>(</w:t>
      </w:r>
      <w:hyperlink w:anchor="_ENREF_2" w:tooltip="Munteanu, 1998 #74911" w:history="1">
        <w:r w:rsidRPr="00336452">
          <w:rPr>
            <w:rFonts w:ascii="Times New Roman" w:eastAsia="Times New Roman" w:hAnsi="Times New Roman" w:cs="Times New Roman"/>
            <w:noProof/>
            <w:color w:val="auto"/>
            <w:lang w:val="en-US"/>
          </w:rPr>
          <w:t>Munteanu, et al., 1998</w:t>
        </w:r>
      </w:hyperlink>
      <w:r w:rsidRPr="00336452">
        <w:rPr>
          <w:rFonts w:ascii="Times New Roman" w:eastAsia="Times New Roman" w:hAnsi="Times New Roman" w:cs="Times New Roman"/>
          <w:noProof/>
          <w:color w:val="auto"/>
          <w:lang w:val="en-US"/>
        </w:rPr>
        <w:t>)</w:t>
      </w:r>
      <w:r w:rsidRPr="00336452">
        <w:rPr>
          <w:rFonts w:ascii="Times New Roman" w:eastAsia="Times New Roman" w:hAnsi="Times New Roman" w:cs="Times New Roman"/>
          <w:color w:val="auto"/>
          <w:lang w:val="en-US"/>
        </w:rPr>
        <w:fldChar w:fldCharType="end"/>
      </w:r>
      <w:r w:rsidRPr="00336452">
        <w:rPr>
          <w:rFonts w:ascii="Times New Roman" w:eastAsia="Times New Roman" w:hAnsi="Times New Roman" w:cs="Times New Roman"/>
          <w:color w:val="auto"/>
          <w:lang w:val="en-US"/>
        </w:rPr>
        <w:t>.</w:t>
      </w: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rFonts w:ascii="Times New Roman" w:eastAsia="Times New Roman" w:hAnsi="Times New Roman" w:cs="Times New Roman"/>
          <w:i/>
          <w:color w:val="auto"/>
          <w:lang w:val="en-US"/>
        </w:rPr>
        <w:t xml:space="preserve">Testing sets for protein-RNA docking: </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 xml:space="preserve">For testing of protein-RNA docking, we used the same twelve protein-RNA complexes from the Varani and Fernandez benchmarks used in our earlier work on the DARS-RNP and QUARI-RNP potentials </w:t>
      </w:r>
      <w:r w:rsidRPr="00336452">
        <w:rPr>
          <w:rFonts w:ascii="Times New Roman" w:eastAsia="Times New Roman" w:hAnsi="Times New Roman" w:cs="Times New Roman"/>
          <w:color w:val="auto"/>
          <w:lang w:val="en-US"/>
        </w:rPr>
        <w:fldChar w:fldCharType="begin"/>
      </w:r>
      <w:r w:rsidRPr="00336452">
        <w:rPr>
          <w:rFonts w:ascii="Times New Roman" w:eastAsia="Times New Roman" w:hAnsi="Times New Roman" w:cs="Times New Roman"/>
          <w:color w:val="auto"/>
          <w:lang w:val="en-US"/>
        </w:rPr>
        <w:instrText xml:space="preserve"> ADDIN EN.CITE &lt;EndNote&gt;&lt;Cite&gt;&lt;Author&gt;Tuszynska&lt;/Author&gt;&lt;Year&gt;2011&lt;/Year&gt;&lt;RecNum&gt;122345&lt;/RecNum&gt;&lt;DisplayText&gt;(Tuszynska and Bujnicki, 2011)&lt;/DisplayText&gt;&lt;record&gt;&lt;rec-number&gt;122345&lt;/rec-number&gt;&lt;foreign-keys&gt;&lt;key app="EN" db-id="z2wd92dtld0ds8ertsnvxd2yp5vf2pvzwsr9"&gt;122345&lt;/key&gt;&lt;/foreign-keys&gt;&lt;ref-type name="Journal Article"&gt;17&lt;/ref-type&gt;&lt;contributors&gt;&lt;authors&gt;&lt;author&gt;Tuszynska, I.&lt;/author&gt;&lt;author&gt;Bujnicki, J. M.&lt;/author&gt;&lt;/authors&gt;&lt;/contributors&gt;&lt;titles&gt;&lt;title&gt;DARS-RNP and QUASI-RNP: New statistical potentials for protein-RNA docking&lt;/title&gt;&lt;secondary-title&gt;BMC Bioinformatics&lt;/secondary-title&gt;&lt;/titles&gt;&lt;periodical&gt;&lt;full-title&gt;BMC Bioinformatics&lt;/full-title&gt;&lt;/periodical&gt;&lt;pages&gt;348&lt;/pages&gt;&lt;volume&gt;12&lt;/volume&gt;&lt;number&gt;1&lt;/number&gt;&lt;edition&gt;2011/08/20&lt;/edition&gt;&lt;dates&gt;&lt;year&gt;2011&lt;/year&gt;&lt;pub-dates&gt;&lt;date&gt;Aug 18&lt;/date&gt;&lt;/pub-dates&gt;&lt;/dates&gt;&lt;isbn&gt;1471-2105 (Electronic)&amp;#xD;1471-2105 (Linking)&lt;/isbn&gt;&lt;accession-num&gt;21851628&lt;/accession-num&gt;&lt;urls&gt;&lt;/urls&gt;&lt;electronic-resource-num&gt;1471-2105-12-348 [pii]&amp;#xD;10.1186/1471-2105-12-348 [doi]&lt;/electronic-resource-num&gt;&lt;remote-database-provider&gt;Nlm&lt;/remote-database-provider&gt;&lt;language&gt;Eng&lt;/language&gt;&lt;/record&gt;&lt;/Cite&gt;&lt;/EndNote&gt;</w:instrText>
      </w:r>
      <w:r w:rsidRPr="00336452">
        <w:rPr>
          <w:rFonts w:ascii="Times New Roman" w:eastAsia="Times New Roman" w:hAnsi="Times New Roman" w:cs="Times New Roman"/>
          <w:color w:val="auto"/>
          <w:lang w:val="en-US"/>
        </w:rPr>
        <w:fldChar w:fldCharType="separate"/>
      </w:r>
      <w:r w:rsidRPr="00336452">
        <w:rPr>
          <w:rFonts w:ascii="Times New Roman" w:eastAsia="Times New Roman" w:hAnsi="Times New Roman" w:cs="Times New Roman"/>
          <w:noProof/>
          <w:color w:val="auto"/>
          <w:lang w:val="en-US"/>
        </w:rPr>
        <w:t>(</w:t>
      </w:r>
      <w:hyperlink w:anchor="_ENREF_3" w:tooltip="Tuszynska, 2011 #122345" w:history="1">
        <w:r w:rsidRPr="00336452">
          <w:rPr>
            <w:rFonts w:ascii="Times New Roman" w:eastAsia="Times New Roman" w:hAnsi="Times New Roman" w:cs="Times New Roman"/>
            <w:noProof/>
            <w:color w:val="auto"/>
            <w:lang w:val="en-US"/>
          </w:rPr>
          <w:t>Tuszynska and Bujnicki, 2011</w:t>
        </w:r>
      </w:hyperlink>
      <w:r w:rsidRPr="00336452">
        <w:rPr>
          <w:rFonts w:ascii="Times New Roman" w:eastAsia="Times New Roman" w:hAnsi="Times New Roman" w:cs="Times New Roman"/>
          <w:noProof/>
          <w:color w:val="auto"/>
          <w:lang w:val="en-US"/>
        </w:rPr>
        <w:t>)</w:t>
      </w:r>
      <w:r w:rsidRPr="00336452">
        <w:rPr>
          <w:rFonts w:ascii="Times New Roman" w:eastAsia="Times New Roman" w:hAnsi="Times New Roman" w:cs="Times New Roman"/>
          <w:color w:val="auto"/>
          <w:lang w:val="en-US"/>
        </w:rPr>
        <w:fldChar w:fldCharType="end"/>
      </w:r>
      <w:r w:rsidRPr="00336452">
        <w:rPr>
          <w:rFonts w:ascii="Times New Roman" w:eastAsia="Times New Roman" w:hAnsi="Times New Roman" w:cs="Times New Roman"/>
          <w:color w:val="auto"/>
          <w:lang w:val="en-US"/>
        </w:rPr>
        <w:t xml:space="preserve"> to compare the results of NPDock server with those we obtained by manually using of implemented pipeline. This dataset presented five exercises of bound docking (components taken from the complex) and seven exercises of unbound docking (where at least one of the components was solved experimentally in isolation from the complex). We also tested NPDock on a much larger testing set, published by Huang and Zou (</w:t>
      </w:r>
      <w:hyperlink r:id="rId7">
        <w:r w:rsidRPr="00336452">
          <w:rPr>
            <w:rFonts w:ascii="Times New Roman" w:eastAsia="Times New Roman" w:hAnsi="Times New Roman" w:cs="Times New Roman"/>
            <w:color w:val="auto"/>
            <w:u w:val="single"/>
            <w:lang w:val="en-US"/>
          </w:rPr>
          <w:t>http://zoulab.dalton.missouri.edu/RNAbenchmark/</w:t>
        </w:r>
      </w:hyperlink>
      <w:r w:rsidRPr="00336452">
        <w:rPr>
          <w:rFonts w:ascii="Times New Roman" w:eastAsia="Times New Roman" w:hAnsi="Times New Roman" w:cs="Times New Roman"/>
          <w:color w:val="auto"/>
          <w:lang w:val="en-US"/>
        </w:rPr>
        <w:t xml:space="preserve">). This testing set consists of 72 targets for which both bound and unbound docking procedures were run. The testing set was divided into three categories (easy (49/72), medium (16/72) and difficult (7/72)) according to the degree of structural change in the individual components in the process of complex formation. </w:t>
      </w: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rFonts w:ascii="Times New Roman" w:eastAsia="Times New Roman" w:hAnsi="Times New Roman" w:cs="Times New Roman"/>
          <w:i/>
          <w:color w:val="auto"/>
          <w:lang w:val="en-US"/>
        </w:rPr>
        <w:t>Results of NPDock testing: protein-DNA complexes</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lastRenderedPageBreak/>
        <w:t>The results of testing the server obtained by a fully automated procedure were similar to the results obtained by manual use of independent docking software and methods for scoring protein-DNA interactions (Supplementary Table 1). From 34 complexes tested manually for bound docking, the server was able to recognize all of the native-like decoys recognized previously by a manually run pipeline – 29 in total. Additionally, the server recognized native-like decoys for three more complexes not recognized by the manual procedure: 1BDT, 1H9T and 1PT3 (tested as a single chain). Moreover, for a randomly chosen pair of interface residues, the server recognized three other complexes: 1DIZ, 1R4O and 1JTO. It is important to note that here, as a recognized complex, we consider that the native-like decoys were recognized for at least one orientation of DNA with respect to various chains of the proteins.</w:t>
      </w:r>
    </w:p>
    <w:p w:rsidR="009541AE" w:rsidRPr="00336452" w:rsidRDefault="009541AE" w:rsidP="00D365FC">
      <w:pPr>
        <w:widowControl/>
        <w:contextualSpacing/>
        <w:jc w:val="both"/>
        <w:rPr>
          <w:color w:val="auto"/>
          <w:lang w:val="en-US"/>
        </w:rPr>
      </w:pP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For unbound docking of 27 complexes, both manual testing and automatic using NPDock recognized eight native-like structures (for NPDock with or without defined pair of residues). The server did not recognize three of the complexes that were recognized by the manual testing: 1QRV, 1VAS and 1W0T. However, for 1QRV and 1VAS, NPDock recognized the binding site on the proteins. The server recognized seven complexes that were not recognized manually: 1DDN, 1G9Z, 1RPE, 2IRF and 4KTQ without restraints, as well as 1H9T and 1R4O, each with a single randomly defined interfacial residue. Additionally, NPDock found binding sites on the proteins 1BY4, 1CMA, 1DIZ and 1JT0.</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 xml:space="preserve"> </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For bound docking, in 54/88 tested cases of DNA orientations with respect to various chains of the proteins, the native-like structure was often found (38/47 when considering only one orientation for each complex). For the remaining cases (34/88), in 14 cases, the server found the binding sites on the proteins. Unrecognized complexes were tested with a defined single pair of interface residues. For testing with defined residues, we took one case from each unrecognized complex and two additional complexes that were recognized previously: 1PT3 and 1ZS4. For all of the 13 test complexes, the results improved, with 7/13 cases recognized. For the 6 unrecognized cases, in 4 the binding site on the protein was found.</w:t>
      </w:r>
    </w:p>
    <w:p w:rsidR="009541AE" w:rsidRPr="00336452" w:rsidRDefault="009541AE" w:rsidP="00D365FC">
      <w:pPr>
        <w:widowControl/>
        <w:contextualSpacing/>
        <w:jc w:val="both"/>
        <w:rPr>
          <w:color w:val="auto"/>
          <w:lang w:val="en-US"/>
        </w:rPr>
      </w:pP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For unbound docking, in 12/88 tested cases of DNA orientations with respect to various chains of the proteins, the native-like structure was found (8/47 when considering only one orientation for each complex). For unrecognized cases (76/88), in 23 cases, the server found the binding sites on the proteins. For testing with defined residues, we took one case from each unrecognized complex and four additional complexes that were recognized previously: 1PT3, 1KSY, 1QNE and 2IRF. For these four complexes, the results improved and again the native-like structures were recognized. For the remaining tested complexes, the server found native-like decoys for 9 cases. From unrecognized complexes (35), for 16 the binding site of the protein was found.</w:t>
      </w:r>
    </w:p>
    <w:p w:rsidR="009541AE" w:rsidRPr="00336452" w:rsidRDefault="009541AE" w:rsidP="00D365FC">
      <w:pPr>
        <w:widowControl/>
        <w:contextualSpacing/>
        <w:jc w:val="both"/>
        <w:rPr>
          <w:color w:val="auto"/>
          <w:lang w:val="en-US"/>
        </w:rPr>
      </w:pP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For the protein part of 1K79 and 1PT3, where the respective bound protein is a single subunit (monomer) but the unbound protein forms a dimer, we investigated if docking of the protein as a monomer or dimer would show a difference in the recognition of native-like structures. However, for both cases, we observed similar results. In bound docking, the native-like structures were recognized when docking the monomer or dimer. For unbound docking of 1K79, the binding site and the native-like structures where not found, while for 1PT3, the server again found native-like structure.</w:t>
      </w:r>
    </w:p>
    <w:p w:rsidR="009541AE" w:rsidRPr="00336452" w:rsidRDefault="009541AE" w:rsidP="00D365FC">
      <w:pPr>
        <w:widowControl/>
        <w:contextualSpacing/>
        <w:jc w:val="both"/>
        <w:rPr>
          <w:color w:val="auto"/>
          <w:lang w:val="en-US"/>
        </w:rPr>
      </w:pP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lastRenderedPageBreak/>
        <w:t xml:space="preserve">The benchmarks are divided into easy, intermediate and difficult targets for docking. Hence, we also analyzed the results by splitting the complexes into these three groups. For easy targets tested without restraints 10/13 cases and 13/13 cases resulted in finding native-like structures for bound and unbound docking, respectively. For cases tested with a single defined residue restraint, 13/13 cases for the bound and 7/13 for the unbound found native-like structures. For intermediate targets, we obtained native-like decoys for 15/22 for the bound and 2/22 for the unbound cases and for defined residues, 18/22 for the bound and 6/22 for unbound cases. For difficult targets the NPDock found 12/12 cases for bound docking with native-like structures and 3/12 for unbound docking without restraints and 4/12 with restraints. </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 xml:space="preserve"> </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The reason for many complexes with unrecognized native-like structures can be due to a failure in generating native-like decoys by GRAMM, like for 2FIO and 1O3T in unbound docking. However, there are also the cases where GRAMM generated near-native models, but NPDock did not recognize the native-like structures, for example 1BY4 and 2C5R (unbound set).</w:t>
      </w:r>
    </w:p>
    <w:p w:rsidR="009541AE" w:rsidRPr="00336452" w:rsidRDefault="009541AE" w:rsidP="00D365FC">
      <w:pPr>
        <w:widowControl/>
        <w:contextualSpacing/>
        <w:jc w:val="both"/>
        <w:rPr>
          <w:color w:val="auto"/>
          <w:lang w:val="en-US"/>
        </w:rPr>
      </w:pP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i/>
          <w:color w:val="auto"/>
          <w:lang w:val="en-US"/>
        </w:rPr>
        <w:t>Results of NPDock testing: protein-RNA complexes:</w:t>
      </w:r>
    </w:p>
    <w:p w:rsidR="009541AE" w:rsidRPr="00336452" w:rsidRDefault="00D365FC" w:rsidP="00D365FC">
      <w:pPr>
        <w:widowControl/>
        <w:contextualSpacing/>
        <w:jc w:val="both"/>
        <w:rPr>
          <w:color w:val="auto"/>
          <w:lang w:val="en-US"/>
        </w:rPr>
      </w:pPr>
      <w:r w:rsidRPr="00336452">
        <w:rPr>
          <w:rFonts w:ascii="Times New Roman" w:eastAsia="Times New Roman" w:hAnsi="Times New Roman" w:cs="Times New Roman"/>
          <w:color w:val="auto"/>
          <w:lang w:val="en-US"/>
        </w:rPr>
        <w:t xml:space="preserve">We tested the server on thirteen protein-RNA complexes used in our original work on RNP potentials </w:t>
      </w:r>
      <w:r w:rsidRPr="00336452">
        <w:rPr>
          <w:rFonts w:ascii="Times New Roman" w:eastAsia="Times New Roman" w:hAnsi="Times New Roman" w:cs="Times New Roman"/>
          <w:color w:val="auto"/>
          <w:lang w:val="en-US"/>
        </w:rPr>
        <w:fldChar w:fldCharType="begin"/>
      </w:r>
      <w:r w:rsidRPr="00336452">
        <w:rPr>
          <w:rFonts w:ascii="Times New Roman" w:eastAsia="Times New Roman" w:hAnsi="Times New Roman" w:cs="Times New Roman"/>
          <w:color w:val="auto"/>
          <w:lang w:val="en-US"/>
        </w:rPr>
        <w:instrText xml:space="preserve"> ADDIN EN.CITE &lt;EndNote&gt;&lt;Cite&gt;&lt;Author&gt;Tuszynska&lt;/Author&gt;&lt;Year&gt;2011&lt;/Year&gt;&lt;RecNum&gt;122345&lt;/RecNum&gt;&lt;DisplayText&gt;(Tuszynska and Bujnicki, 2011)&lt;/DisplayText&gt;&lt;record&gt;&lt;rec-number&gt;122345&lt;/rec-number&gt;&lt;foreign-keys&gt;&lt;key app="EN" db-id="z2wd92dtld0ds8ertsnvxd2yp5vf2pvzwsr9"&gt;122345&lt;/key&gt;&lt;/foreign-keys&gt;&lt;ref-type name="Journal Article"&gt;17&lt;/ref-type&gt;&lt;contributors&gt;&lt;authors&gt;&lt;author&gt;Tuszynska, I.&lt;/author&gt;&lt;author&gt;Bujnicki, J. M.&lt;/author&gt;&lt;/authors&gt;&lt;/contributors&gt;&lt;titles&gt;&lt;title&gt;DARS-RNP and QUASI-RNP: New statistical potentials for protein-RNA docking&lt;/title&gt;&lt;secondary-title&gt;BMC Bioinformatics&lt;/secondary-title&gt;&lt;/titles&gt;&lt;periodical&gt;&lt;full-title&gt;BMC Bioinformatics&lt;/full-title&gt;&lt;/periodical&gt;&lt;pages&gt;348&lt;/pages&gt;&lt;volume&gt;12&lt;/volume&gt;&lt;number&gt;1&lt;/number&gt;&lt;edition&gt;2011/08/20&lt;/edition&gt;&lt;dates&gt;&lt;year&gt;2011&lt;/year&gt;&lt;pub-dates&gt;&lt;date&gt;Aug 18&lt;/date&gt;&lt;/pub-dates&gt;&lt;/dates&gt;&lt;isbn&gt;1471-2105 (Electronic)&amp;#xD;1471-2105 (Linking)&lt;/isbn&gt;&lt;accession-num&gt;21851628&lt;/accession-num&gt;&lt;urls&gt;&lt;/urls&gt;&lt;electronic-resource-num&gt;1471-2105-12-348 [pii]&amp;#xD;10.1186/1471-2105-12-348 [doi]&lt;/electronic-resource-num&gt;&lt;remote-database-provider&gt;Nlm&lt;/remote-database-provider&gt;&lt;language&gt;Eng&lt;/language&gt;&lt;/record&gt;&lt;/Cite&gt;&lt;/EndNote&gt;</w:instrText>
      </w:r>
      <w:r w:rsidRPr="00336452">
        <w:rPr>
          <w:rFonts w:ascii="Times New Roman" w:eastAsia="Times New Roman" w:hAnsi="Times New Roman" w:cs="Times New Roman"/>
          <w:color w:val="auto"/>
          <w:lang w:val="en-US"/>
        </w:rPr>
        <w:fldChar w:fldCharType="separate"/>
      </w:r>
      <w:r w:rsidRPr="00336452">
        <w:rPr>
          <w:rFonts w:ascii="Times New Roman" w:eastAsia="Times New Roman" w:hAnsi="Times New Roman" w:cs="Times New Roman"/>
          <w:noProof/>
          <w:color w:val="auto"/>
          <w:lang w:val="en-US"/>
        </w:rPr>
        <w:t>(</w:t>
      </w:r>
      <w:hyperlink w:anchor="_ENREF_3" w:tooltip="Tuszynska, 2011 #122345" w:history="1">
        <w:r w:rsidRPr="00336452">
          <w:rPr>
            <w:rFonts w:ascii="Times New Roman" w:eastAsia="Times New Roman" w:hAnsi="Times New Roman" w:cs="Times New Roman"/>
            <w:noProof/>
            <w:color w:val="auto"/>
            <w:lang w:val="en-US"/>
          </w:rPr>
          <w:t>Tuszynska and Bujnicki, 2011</w:t>
        </w:r>
      </w:hyperlink>
      <w:r w:rsidRPr="00336452">
        <w:rPr>
          <w:rFonts w:ascii="Times New Roman" w:eastAsia="Times New Roman" w:hAnsi="Times New Roman" w:cs="Times New Roman"/>
          <w:noProof/>
          <w:color w:val="auto"/>
          <w:lang w:val="en-US"/>
        </w:rPr>
        <w:t>)</w:t>
      </w:r>
      <w:r w:rsidRPr="00336452">
        <w:rPr>
          <w:rFonts w:ascii="Times New Roman" w:eastAsia="Times New Roman" w:hAnsi="Times New Roman" w:cs="Times New Roman"/>
          <w:color w:val="auto"/>
          <w:lang w:val="en-US"/>
        </w:rPr>
        <w:fldChar w:fldCharType="end"/>
      </w:r>
      <w:r w:rsidRPr="00336452">
        <w:rPr>
          <w:rFonts w:ascii="Times New Roman" w:eastAsia="Times New Roman" w:hAnsi="Times New Roman" w:cs="Times New Roman"/>
          <w:color w:val="auto"/>
          <w:lang w:val="en-US"/>
        </w:rPr>
        <w:t xml:space="preserve"> (Supplementary Table 2). The results obtained here, by a fully automated procedure, were very similar to the results obtained previously by time-consuming manual use of several independent methods by an expert user. In the bound docking test set (Varani and coworkers), both the server and the manually run pipeline recognized near to native decoys for four out of the five complexes tested. In the unbound testset (Fernandez and coworkers), NPDock reported native-like structures for three out of eight structures; it did not report a native-like structure for one complex that was successfully docked manually (2JEA). For this complex, the automated procedure implemented in the server placed the native-like structures within the fourth cluster, while the output considered for evaluation is limited to the three largest clusters only. However, if just one (randomly chosen) pair of interface residues is provided as a docking constraint, the server recognizes native-like structures for four out of the seven complexes that were unsuccessful in the previous step (docking without information about the interface). </w:t>
      </w:r>
    </w:p>
    <w:p w:rsidR="009541AE" w:rsidRPr="00336452" w:rsidRDefault="009541AE" w:rsidP="00D365FC">
      <w:pPr>
        <w:contextualSpacing/>
        <w:jc w:val="both"/>
        <w:rPr>
          <w:color w:val="auto"/>
          <w:lang w:val="en-US"/>
        </w:rPr>
      </w:pP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color w:val="auto"/>
          <w:lang w:val="en-US"/>
        </w:rPr>
        <w:t xml:space="preserve">We have also tested the NPDock server on one of the available datasets for benchmarking protein-RNA computational docking methods </w:t>
      </w:r>
      <w:r w:rsidRPr="00336452">
        <w:rPr>
          <w:rFonts w:ascii="Times New Roman" w:eastAsia="Times New Roman" w:hAnsi="Times New Roman" w:cs="Times New Roman"/>
          <w:color w:val="auto"/>
          <w:lang w:val="en-US"/>
        </w:rPr>
        <w:fldChar w:fldCharType="begin"/>
      </w:r>
      <w:r w:rsidRPr="00336452">
        <w:rPr>
          <w:rFonts w:ascii="Times New Roman" w:eastAsia="Times New Roman" w:hAnsi="Times New Roman" w:cs="Times New Roman"/>
          <w:color w:val="auto"/>
          <w:lang w:val="en-US"/>
        </w:rPr>
        <w:instrText xml:space="preserve"> ADDIN EN.CITE &lt;EndNote&gt;&lt;Cite&gt;&lt;Author&gt;Huang&lt;/Author&gt;&lt;Year&gt;2012&lt;/Year&gt;&lt;RecNum&gt;134469&lt;/RecNum&gt;&lt;DisplayText&gt;(Huang and Zou, 2012)&lt;/DisplayText&gt;&lt;record&gt;&lt;rec-number&gt;134469&lt;/rec-number&gt;&lt;foreign-keys&gt;&lt;key app="EN" db-id="z2wd92dtld0ds8ertsnvxd2yp5vf2pvzwsr9"&gt;134469&lt;/key&gt;&lt;/foreign-keys&gt;&lt;ref-type name="Journal Article"&gt;17&lt;/ref-type&gt;&lt;contributors&gt;&lt;authors&gt;&lt;author&gt;Huang, S. Y.&lt;/author&gt;&lt;author&gt;Zou, X.&lt;/author&gt;&lt;/authors&gt;&lt;/contributors&gt;&lt;auth-address&gt;Department of Physics and Astronomy, University of Missouri, Columbia, Missouri 65211; Department of Biochemistry, University of Missouri, Columbia, Missouri 65211; Dalton Cardiovascular Research Center, University of Missouri, Columbia, Missouri 65211; Informatics Institute, University of Missouri, Columbia, Missouri 65211.&lt;/auth-address&gt;&lt;titles&gt;&lt;title&gt;A nonredundant structure dataset for benchmarking protein-RNA computational docking&lt;/title&gt;&lt;secondary-title&gt;J Comput Chem&lt;/secondary-title&gt;&lt;alt-title&gt;Journal of computational chemistry&lt;/alt-title&gt;&lt;/titles&gt;&lt;periodical&gt;&lt;full-title&gt;J Comput Chem&lt;/full-title&gt;&lt;/periodical&gt;&lt;edition&gt;2012/10/11&lt;/edition&gt;&lt;dates&gt;&lt;year&gt;2012&lt;/year&gt;&lt;pub-dates&gt;&lt;date&gt;Oct 10&lt;/date&gt;&lt;/pub-dates&gt;&lt;/dates&gt;&lt;isbn&gt;1096-987X (Electronic)&amp;#xD;0192-8651 (Linking)&lt;/isbn&gt;&lt;accession-num&gt;23047523&lt;/accession-num&gt;&lt;urls&gt;&lt;/urls&gt;&lt;electronic-resource-num&gt;10.1002/jcc.23149&lt;/electronic-resource-num&gt;&lt;remote-database-provider&gt;NLM&lt;/remote-database-provider&gt;&lt;language&gt;Eng&lt;/language&gt;&lt;/record&gt;&lt;/Cite&gt;&lt;/EndNote&gt;</w:instrText>
      </w:r>
      <w:r w:rsidRPr="00336452">
        <w:rPr>
          <w:rFonts w:ascii="Times New Roman" w:eastAsia="Times New Roman" w:hAnsi="Times New Roman" w:cs="Times New Roman"/>
          <w:color w:val="auto"/>
          <w:lang w:val="en-US"/>
        </w:rPr>
        <w:fldChar w:fldCharType="separate"/>
      </w:r>
      <w:r w:rsidRPr="00336452">
        <w:rPr>
          <w:rFonts w:ascii="Times New Roman" w:eastAsia="Times New Roman" w:hAnsi="Times New Roman" w:cs="Times New Roman"/>
          <w:noProof/>
          <w:color w:val="auto"/>
          <w:lang w:val="en-US"/>
        </w:rPr>
        <w:t>(</w:t>
      </w:r>
      <w:hyperlink w:anchor="_ENREF_1" w:tooltip="Huang, 2012 #134469" w:history="1">
        <w:r w:rsidRPr="00336452">
          <w:rPr>
            <w:rFonts w:ascii="Times New Roman" w:eastAsia="Times New Roman" w:hAnsi="Times New Roman" w:cs="Times New Roman"/>
            <w:noProof/>
            <w:color w:val="auto"/>
            <w:lang w:val="en-US"/>
          </w:rPr>
          <w:t>Huang and Zou, 2012</w:t>
        </w:r>
      </w:hyperlink>
      <w:r w:rsidRPr="00336452">
        <w:rPr>
          <w:rFonts w:ascii="Times New Roman" w:eastAsia="Times New Roman" w:hAnsi="Times New Roman" w:cs="Times New Roman"/>
          <w:noProof/>
          <w:color w:val="auto"/>
          <w:lang w:val="en-US"/>
        </w:rPr>
        <w:t>)</w:t>
      </w:r>
      <w:r w:rsidRPr="00336452">
        <w:rPr>
          <w:rFonts w:ascii="Times New Roman" w:eastAsia="Times New Roman" w:hAnsi="Times New Roman" w:cs="Times New Roman"/>
          <w:color w:val="auto"/>
          <w:lang w:val="en-US"/>
        </w:rPr>
        <w:fldChar w:fldCharType="end"/>
      </w:r>
      <w:r w:rsidRPr="00336452">
        <w:rPr>
          <w:rFonts w:ascii="Times New Roman" w:eastAsia="Times New Roman" w:hAnsi="Times New Roman" w:cs="Times New Roman"/>
          <w:color w:val="auto"/>
          <w:lang w:val="en-US"/>
        </w:rPr>
        <w:t>. In a similar way as with the protein-DNA set, the benchmarks are divided into easy, intermediate and difficult targets for docking. In the bound docking set for easy, medium and difficult targets, NPDock found near to native structures for 25/49, 5/16 and 3/7 respectively (for jobs that were run without any information about the interaction site). When only one pair of interface residues was defined, NPDock recognized 33/49, 7/16 and 4/7 for easy, medium and difficult tragets. For the unbound docking set, our server (run without information about the interaction site), recognized near to native structures for 19/49, 2/16 and 0/7 complexes while, when a randomly selected interaction site pair was defined, the server found near to native structures for 29/49, 3/16 and 0/7 targets.  Besides this, there are complexes (1 for bound docking and 3 for unbound docking) for which near to native structures were recognized, but with an RMSD &gt; 10 Å, as well as those for which the native site of either protein or RNA was recognized (7 for bound docking and 10 for unbound docking).</w:t>
      </w:r>
    </w:p>
    <w:p w:rsidR="009541AE" w:rsidRPr="00336452" w:rsidRDefault="009541AE" w:rsidP="00D365FC">
      <w:pPr>
        <w:contextualSpacing/>
        <w:rPr>
          <w:color w:val="auto"/>
          <w:lang w:val="en-US"/>
        </w:rPr>
      </w:pP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rFonts w:ascii="Times New Roman" w:eastAsia="Times New Roman" w:hAnsi="Times New Roman" w:cs="Times New Roman"/>
          <w:b/>
          <w:color w:val="auto"/>
          <w:lang w:val="en-US"/>
        </w:rPr>
        <w:t>Supplementary Table 1.</w:t>
      </w:r>
      <w:r w:rsidRPr="00336452">
        <w:rPr>
          <w:rFonts w:ascii="Times New Roman" w:eastAsia="Times New Roman" w:hAnsi="Times New Roman" w:cs="Times New Roman"/>
          <w:color w:val="auto"/>
          <w:lang w:val="en-US"/>
        </w:rPr>
        <w:t xml:space="preserve"> Results of fully automated protein-DNA docking with the NPDock server; comparison with user-supervised docking.</w:t>
      </w:r>
      <w:r w:rsidRPr="00336452">
        <w:rPr>
          <w:rFonts w:ascii="Times New Roman" w:eastAsia="Times New Roman" w:hAnsi="Times New Roman" w:cs="Times New Roman"/>
          <w:b/>
          <w:color w:val="auto"/>
          <w:sz w:val="20"/>
          <w:lang w:val="en-US"/>
        </w:rPr>
        <w:t xml:space="preserve"> </w:t>
      </w:r>
    </w:p>
    <w:tbl>
      <w:tblPr>
        <w:tblStyle w:val="a"/>
        <w:tblW w:w="97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50"/>
        <w:gridCol w:w="1155"/>
        <w:gridCol w:w="1440"/>
        <w:gridCol w:w="1290"/>
        <w:gridCol w:w="1470"/>
        <w:gridCol w:w="1500"/>
      </w:tblGrid>
      <w:tr w:rsidR="00336452" w:rsidRPr="00336452">
        <w:tc>
          <w:tcPr>
            <w:tcW w:w="97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b/>
                <w:color w:val="auto"/>
                <w:sz w:val="20"/>
              </w:rPr>
              <w:t>BOUND DOCKING</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b/>
                <w:color w:val="auto"/>
                <w:sz w:val="20"/>
              </w:rPr>
              <w:t>Complex name</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b/>
                <w:color w:val="auto"/>
                <w:sz w:val="20"/>
              </w:rPr>
              <w:t>Complex PDB code</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b/>
                <w:color w:val="auto"/>
                <w:sz w:val="20"/>
                <w:lang w:val="en-US"/>
              </w:rPr>
              <w:t>Protein chain name (docked chain in respect to native chain)</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b/>
                <w:color w:val="auto"/>
                <w:sz w:val="20"/>
                <w:lang w:val="en-US"/>
              </w:rPr>
              <w:t>RMSD of ligand [Å] unrefined</w:t>
            </w:r>
          </w:p>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b/>
                <w:color w:val="auto"/>
                <w:sz w:val="20"/>
                <w:lang w:val="en-US"/>
              </w:rPr>
              <w:t>(manual testing - approximately)</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b/>
                <w:color w:val="auto"/>
                <w:sz w:val="20"/>
                <w:lang w:val="en-US"/>
              </w:rPr>
              <w:t>RMSD of ligand [Å] refined</w:t>
            </w:r>
          </w:p>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b/>
                <w:color w:val="auto"/>
                <w:sz w:val="20"/>
                <w:lang w:val="en-US"/>
              </w:rPr>
              <w:t>(free docking without interface residues pair)</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b/>
                <w:color w:val="auto"/>
                <w:sz w:val="20"/>
                <w:lang w:val="en-US"/>
              </w:rPr>
              <w:t>RMSD of ligand [Å] refined</w:t>
            </w:r>
          </w:p>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b/>
                <w:color w:val="auto"/>
                <w:sz w:val="20"/>
                <w:lang w:val="en-US"/>
              </w:rPr>
              <w:t>(docking with a constraint on one random pair on interface residues)</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asy’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HI29 replication organizer protein P16.7</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5r</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4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8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6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2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6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5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E-F</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0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2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F-E</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2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ol-E7 nuclease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pt3^</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5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09</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95</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12.11</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porulation specific transcription factor NDT80</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mnn^</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FOK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o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3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fr-FR"/>
              </w:rPr>
            </w:pPr>
            <w:r w:rsidRPr="00336452">
              <w:rPr>
                <w:rFonts w:ascii="Times New Roman" w:eastAsia="Times New Roman" w:hAnsi="Times New Roman" w:cs="Times New Roman"/>
                <w:color w:val="auto"/>
                <w:sz w:val="20"/>
                <w:lang w:val="fr-FR"/>
              </w:rPr>
              <w:t>Papillomavirus replication initiation domain E-1</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sy</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3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20</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5.8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434 CRO</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ro^</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L</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4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R</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6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2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uman uracil-DNA glucosyl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mh^</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8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6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FADR, fatty acid responsive transcription facto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9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P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tro</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3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etinoid X receptor DNA binding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y4^</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1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UNX1 runt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jc</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1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i/>
                <w:color w:val="auto"/>
                <w:sz w:val="20"/>
              </w:rPr>
              <w:t>E. coli</w:t>
            </w:r>
            <w:r w:rsidRPr="00336452">
              <w:rPr>
                <w:rFonts w:ascii="Times New Roman" w:eastAsia="Times New Roman" w:hAnsi="Times New Roman" w:cs="Times New Roman"/>
                <w:color w:val="auto"/>
                <w:sz w:val="20"/>
              </w:rPr>
              <w:t xml:space="preserve"> 3-methyladenine DNA glycosylase II</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iz^</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3.7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5</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434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pe^</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L</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8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7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R</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dium’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STY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vrr^</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plication terminator prote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4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8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ETS-1 DNA binding and autoinhibitory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79^</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6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1.0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2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HINC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c6^</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anscription repressor COPG</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a4</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D-E</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1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E-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8.1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F-G</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0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G-F</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ulfolobus solfataricus SWI2/SNF2 ATPase core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63</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4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4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cocorticoid recept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4o^</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0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4.2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0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5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3</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yperthermophile chromosomal protein SAC7D</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azp^</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TRF1 DNA-binding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w0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6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4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thionine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cma</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5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80</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9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apillomavirus type 18 E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j4^</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4 pyrimidine dimer specific excision repai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vas^</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NA polymerase 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ktq^</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7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Organic hydroperoxide resistence transcription regulato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9c^</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1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phtheria TOX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dn^</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7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nterferon Regulatory Factor 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irf^</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J/J</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J/K</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Multidrug binding transcription factor QAC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t0^</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2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9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CreI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9z^</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Intron-encoded homing endonuclease I-PPOI</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a73^</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HI29 transcription regulator P4</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io</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7.1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6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2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denovirus major late promotor TBP</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ne^</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lambda C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s4</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22</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7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D-C-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3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fficult’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igh mobility group protein D</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rv^</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AP-CAMP</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o3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de-DE"/>
              </w:rPr>
            </w:pPr>
            <w:r w:rsidRPr="00336452">
              <w:rPr>
                <w:rFonts w:ascii="Times New Roman" w:eastAsia="Times New Roman" w:hAnsi="Times New Roman" w:cs="Times New Roman"/>
                <w:color w:val="auto"/>
                <w:sz w:val="20"/>
                <w:lang w:val="de-DE"/>
              </w:rPr>
              <w:t>Epstein-Barr virus nuclear antigen-1</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3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AMH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bam^</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2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co RV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va^</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line utilization transcription activator PUT3</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me</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4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GL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fm^</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7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22 Arc gene regulating prote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d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4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9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7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4.4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HAI methyltransfer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mht</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HINP1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l3^</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VUII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yu^</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MVA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oaa^</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B/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rPr>
          <w:trHeight w:val="400"/>
        </w:trPr>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b/>
                <w:color w:val="auto"/>
                <w:sz w:val="20"/>
              </w:rPr>
              <w:t>UNBOUND DOCKING</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asy’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HI29 replication organizer protein P16.7</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5r^ (2bn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0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2</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5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2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1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6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E-F</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3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80</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F-E</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0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ol-E7 nuclease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pt3^ (1m08/-)</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19</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0</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14.1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porulation specific transcription factor NDT80</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mnn (1mn4/-)</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4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3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FOK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ok^ (2fo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0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fr-FR"/>
              </w:rPr>
            </w:pPr>
            <w:r w:rsidRPr="00336452">
              <w:rPr>
                <w:rFonts w:ascii="Times New Roman" w:eastAsia="Times New Roman" w:hAnsi="Times New Roman" w:cs="Times New Roman"/>
                <w:color w:val="auto"/>
                <w:sz w:val="20"/>
                <w:lang w:val="fr-FR"/>
              </w:rPr>
              <w:t>Papillomavirus replication initiation domain E-1</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sy (1f08/-)</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74</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60</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2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434 CRO</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ro (1zug/-)</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L</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4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1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L/R</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7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8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uman uracil-DNA glucosyl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mh (1akz/-)</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6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6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FADR, fatty acid responsive transcription facto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9t^ (1e2x/-)</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3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7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8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P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tro (3wrp/-)</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etinoid X receptor DNA binding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y4^ (1rxr/-)</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0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42</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2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7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UNX1 runt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jc (1ean/-)</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6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0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i/>
                <w:color w:val="auto"/>
                <w:sz w:val="20"/>
              </w:rPr>
              <w:t>E. coli</w:t>
            </w:r>
            <w:r w:rsidRPr="00336452">
              <w:rPr>
                <w:rFonts w:ascii="Times New Roman" w:eastAsia="Times New Roman" w:hAnsi="Times New Roman" w:cs="Times New Roman"/>
                <w:color w:val="auto"/>
                <w:sz w:val="20"/>
              </w:rPr>
              <w:t xml:space="preserve"> 3-methyladenine DNA glycosylase II</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iz^ (1mpg/-)</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5.3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8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434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pe^ (1r63/-)</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L</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9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R</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2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dium’’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STY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vrr^ (1sdo/-)</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3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0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98</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4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plication terminator prote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4k (1bm9/-)</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7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43</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ETS-1 DNA binding and autoinhibitory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79^ (1gvj/-)</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8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45</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6.5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1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5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HINC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c6 (2aud/-)</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0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5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9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anscription repressor COPG</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a4^ (2cpg/-)</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D-E</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4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0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E-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2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F-G</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4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1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E/G-F</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8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ulfolobus solfataricus SWI2/SNF2 ATPase core doma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63 (1z6a/-)</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5.5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20.2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cocorticoid recept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4o^ (1gdc/-)</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5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92</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0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4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yperthermophile chromosomal protein SAC7D</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azp^ (1sap/-)</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6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68</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TRF1 DNA-binding domain</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w0t^ (1ba5/-)</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6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8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24.7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6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88</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thionine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cma^ (1mj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8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17*</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5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2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apillomavirus type 18 E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j4^ (1f9f/-)</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0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7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03</w:t>
            </w:r>
            <w:r w:rsidRPr="00336452">
              <w:rPr>
                <w:rFonts w:ascii="Times New Roman" w:eastAsia="Times New Roman" w:hAnsi="Times New Roman" w:cs="Times New Roman"/>
                <w:color w:val="auto"/>
                <w:sz w:val="20"/>
                <w:vertAlign w:val="superscript"/>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2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7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4 pyrimidine dimer specific excision repai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vas^ (1eni/-)</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1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9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NA polymerase 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ktq^ (1ktq/-)</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11</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Organic hydroperoxide resistence transcription regulato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9c (1z91/-)</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6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78*</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5.9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phtheria TOX represso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dn^ (2tdx/-)</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4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s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4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nterferon Regulatory Factor 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irf^ (1irg/-)</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J/J</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4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8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5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J/K</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41</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71</w:t>
            </w:r>
            <w:r w:rsidRPr="00336452">
              <w:rPr>
                <w:rFonts w:ascii="Times New Roman" w:eastAsia="Times New Roman" w:hAnsi="Times New Roman" w:cs="Times New Roman"/>
                <w:color w:val="auto"/>
                <w:sz w:val="20"/>
                <w:vertAlign w:val="superscript"/>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Multidrug binding transcription factor QACR</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t0 (1jus/-)</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A-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2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7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C/C-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8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CreI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9z^ (2o7m/-)</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1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8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3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Intron-encoded homing endonuclease I-PPOI</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a73^ (1evx/-)</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8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8.49</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5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4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HI29 transcription regulator P4</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io (2fib/-)</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2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5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2.7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denovirus major late promotor TBP</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ne (1vok/-)</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28</w:t>
            </w:r>
            <w:r w:rsidRPr="00336452">
              <w:rPr>
                <w:rFonts w:ascii="Times New Roman" w:eastAsia="Times New Roman" w:hAnsi="Times New Roman" w:cs="Times New Roman"/>
                <w:color w:val="auto"/>
                <w:sz w:val="20"/>
                <w:vertAlign w:val="superscript"/>
              </w:rPr>
              <w:t>#</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21</w:t>
            </w:r>
            <w:r w:rsidRPr="00336452">
              <w:rPr>
                <w:rFonts w:ascii="Times New Roman" w:eastAsia="Times New Roman" w:hAnsi="Times New Roman" w:cs="Times New Roman"/>
                <w:color w:val="auto"/>
                <w:sz w:val="20"/>
                <w:vertAlign w:val="superscript"/>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hage lambda C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s4 (1zpq/-)</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8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02</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D-C-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70</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9705"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fficult’ targets</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igh mobility group protein D</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rv^ (1hma/-)</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9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5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AP-CAMP</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o3t (1g6n/-)</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3.2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46.2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Epstein-Barr virus nuclear antigen-1</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3t^ (1vhi/-)</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90</w:t>
            </w:r>
            <w:r w:rsidRPr="00336452">
              <w:rPr>
                <w:rFonts w:ascii="Times New Roman" w:eastAsia="Times New Roman" w:hAnsi="Times New Roman" w:cs="Times New Roman"/>
                <w:color w:val="auto"/>
                <w:sz w:val="20"/>
                <w:vertAlign w:val="superscript"/>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13</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04*</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AMH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bam (1bam/-)</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2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8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3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co RV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va (1rve/-)</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2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4</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5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line utilization transcription activator PUT3</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me (1ajy/-)</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7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95</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D/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61</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BGLI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fm^ (1es8/-)</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7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66</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4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72</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hage P22 Arc gene regulating protein</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dt^ (1arq/-)</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8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93*</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8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C-D</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6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58*</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D-C</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 decoys clustered</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18</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HHAI methyltransfer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mht (2hmy/-)</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3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31</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HINP1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l3^ (1ynm/-)</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9</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VUII endonucleas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yu^ (1pvu/-)</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A-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2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9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6</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B/B-A</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90</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95*</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28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estriction endonuclease MVA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oaa (2oa9/-)</w:t>
            </w:r>
          </w:p>
        </w:tc>
        <w:tc>
          <w:tcPr>
            <w:tcW w:w="144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B/B</w:t>
            </w:r>
          </w:p>
        </w:tc>
        <w:tc>
          <w:tcPr>
            <w:tcW w:w="129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c>
          <w:tcPr>
            <w:tcW w:w="147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97</w:t>
            </w:r>
          </w:p>
        </w:tc>
        <w:tc>
          <w:tcPr>
            <w:tcW w:w="15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bl>
    <w:p w:rsidR="009541AE" w:rsidRPr="00336452" w:rsidRDefault="00D365FC" w:rsidP="00D365FC">
      <w:pPr>
        <w:contextualSpacing/>
        <w:jc w:val="both"/>
        <w:rPr>
          <w:color w:val="auto"/>
          <w:lang w:val="en-US"/>
        </w:rPr>
      </w:pPr>
      <w:r w:rsidRPr="00336452">
        <w:rPr>
          <w:rFonts w:ascii="Times New Roman" w:eastAsia="Times New Roman" w:hAnsi="Times New Roman" w:cs="Times New Roman"/>
          <w:b/>
          <w:color w:val="auto"/>
          <w:sz w:val="20"/>
          <w:lang w:val="en-US"/>
        </w:rPr>
        <w:t>* - cases with RMSD &gt; 10 Å and with recognized protein binding site</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b/>
          <w:color w:val="auto"/>
          <w:sz w:val="20"/>
          <w:vertAlign w:val="superscript"/>
          <w:lang w:val="en-US"/>
        </w:rPr>
        <w:t>#</w:t>
      </w:r>
      <w:r w:rsidRPr="00336452">
        <w:rPr>
          <w:rFonts w:ascii="Times New Roman" w:eastAsia="Times New Roman" w:hAnsi="Times New Roman" w:cs="Times New Roman"/>
          <w:b/>
          <w:color w:val="auto"/>
          <w:sz w:val="20"/>
          <w:lang w:val="en-US"/>
        </w:rPr>
        <w:t xml:space="preserve"> - native-like decoy with RMSD &gt; 10 Å</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b/>
          <w:color w:val="auto"/>
          <w:sz w:val="20"/>
          <w:lang w:val="en-US"/>
        </w:rPr>
        <w:t>^ - complexes tested previously manually (with at least 10 near-native structures generated by GRAMM)</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b/>
          <w:color w:val="auto"/>
          <w:sz w:val="20"/>
          <w:lang w:val="en-US"/>
        </w:rPr>
        <w:t>** RMSD for unbound docking – RMSD counted as a difference between measured RMSD from an unbound DNA in a decoy and minimal RMSD that can be obtained by fitting the unbound chains of DNA to the bound chains of DNA</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b/>
          <w:color w:val="auto"/>
          <w:sz w:val="20"/>
          <w:lang w:val="en-US"/>
        </w:rPr>
        <w:t xml:space="preserve"> </w:t>
      </w:r>
    </w:p>
    <w:p w:rsidR="009541AE" w:rsidRPr="00336452" w:rsidRDefault="009541AE" w:rsidP="00D365FC">
      <w:pPr>
        <w:contextualSpacing/>
        <w:jc w:val="center"/>
        <w:rPr>
          <w:color w:val="auto"/>
          <w:lang w:val="en-US"/>
        </w:rPr>
      </w:pPr>
    </w:p>
    <w:p w:rsidR="009541AE" w:rsidRPr="00336452" w:rsidRDefault="009541AE" w:rsidP="00D365FC">
      <w:pPr>
        <w:contextualSpacing/>
        <w:jc w:val="center"/>
        <w:rPr>
          <w:color w:val="auto"/>
          <w:lang w:val="en-US"/>
        </w:rPr>
      </w:pPr>
    </w:p>
    <w:p w:rsidR="009541AE" w:rsidRPr="00336452" w:rsidRDefault="009541AE" w:rsidP="00D365FC">
      <w:pPr>
        <w:contextualSpacing/>
        <w:jc w:val="center"/>
        <w:rPr>
          <w:color w:val="auto"/>
          <w:lang w:val="en-US"/>
        </w:rPr>
      </w:pPr>
    </w:p>
    <w:p w:rsidR="009541AE" w:rsidRPr="00336452" w:rsidRDefault="009541AE" w:rsidP="00D365FC">
      <w:pPr>
        <w:contextualSpacing/>
        <w:rPr>
          <w:color w:val="auto"/>
          <w:lang w:val="en-US"/>
        </w:rPr>
      </w:pP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color w:val="auto"/>
          <w:lang w:val="en-US"/>
        </w:rPr>
        <w:br w:type="page"/>
      </w:r>
    </w:p>
    <w:p w:rsidR="009541AE" w:rsidRPr="00336452" w:rsidRDefault="009541AE" w:rsidP="00D365FC">
      <w:pPr>
        <w:contextualSpacing/>
        <w:rPr>
          <w:color w:val="auto"/>
          <w:lang w:val="en-US"/>
        </w:rPr>
      </w:pPr>
    </w:p>
    <w:p w:rsidR="009541AE" w:rsidRPr="00336452" w:rsidRDefault="009541AE" w:rsidP="00D365FC">
      <w:pPr>
        <w:contextualSpacing/>
        <w:rPr>
          <w:color w:val="auto"/>
          <w:lang w:val="en-US"/>
        </w:rPr>
      </w:pPr>
    </w:p>
    <w:p w:rsidR="009541AE" w:rsidRPr="00336452" w:rsidRDefault="00D365FC" w:rsidP="00D365FC">
      <w:pPr>
        <w:contextualSpacing/>
        <w:rPr>
          <w:color w:val="auto"/>
          <w:lang w:val="en-US"/>
        </w:rPr>
      </w:pPr>
      <w:r w:rsidRPr="00336452">
        <w:rPr>
          <w:rFonts w:ascii="Times New Roman" w:eastAsia="Times New Roman" w:hAnsi="Times New Roman" w:cs="Times New Roman"/>
          <w:b/>
          <w:color w:val="auto"/>
          <w:lang w:val="en-US"/>
        </w:rPr>
        <w:t>Supplementary Table 2.</w:t>
      </w:r>
      <w:r w:rsidRPr="00336452">
        <w:rPr>
          <w:rFonts w:ascii="Times New Roman" w:eastAsia="Times New Roman" w:hAnsi="Times New Roman" w:cs="Times New Roman"/>
          <w:color w:val="auto"/>
          <w:lang w:val="en-US"/>
        </w:rPr>
        <w:t xml:space="preserve"> Results of fully automated protein-RNA docking with the NPDock server; comparison with user-supervised docking.</w:t>
      </w:r>
    </w:p>
    <w:p w:rsidR="009541AE" w:rsidRPr="00336452" w:rsidRDefault="009541AE" w:rsidP="00D365FC">
      <w:pPr>
        <w:contextualSpacing/>
        <w:rPr>
          <w:color w:val="auto"/>
          <w:lang w:val="en-US"/>
        </w:rPr>
      </w:pPr>
    </w:p>
    <w:tbl>
      <w:tblPr>
        <w:tblStyle w:val="a0"/>
        <w:tblW w:w="9315" w:type="dxa"/>
        <w:tblBorders>
          <w:top w:val="nil"/>
          <w:left w:val="nil"/>
          <w:bottom w:val="nil"/>
          <w:right w:val="nil"/>
          <w:insideH w:val="nil"/>
          <w:insideV w:val="nil"/>
        </w:tblBorders>
        <w:tblLayout w:type="fixed"/>
        <w:tblLook w:val="0600" w:firstRow="0" w:lastRow="0" w:firstColumn="0" w:lastColumn="0" w:noHBand="1" w:noVBand="1"/>
      </w:tblPr>
      <w:tblGrid>
        <w:gridCol w:w="4305"/>
        <w:gridCol w:w="1425"/>
        <w:gridCol w:w="1170"/>
        <w:gridCol w:w="1200"/>
        <w:gridCol w:w="1215"/>
      </w:tblGrid>
      <w:tr w:rsidR="00336452" w:rsidRPr="00336452">
        <w:tc>
          <w:tcPr>
            <w:tcW w:w="4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Complex name</w:t>
            </w:r>
          </w:p>
        </w:tc>
        <w:tc>
          <w:tcPr>
            <w:tcW w:w="142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PDB code</w:t>
            </w:r>
          </w:p>
          <w:p w:rsidR="009541AE" w:rsidRPr="00336452" w:rsidRDefault="009541AE" w:rsidP="00D365FC">
            <w:pPr>
              <w:contextualSpacing/>
              <w:jc w:val="center"/>
              <w:rPr>
                <w:color w:val="auto"/>
                <w:lang w:val="en-US"/>
              </w:rPr>
            </w:pP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complex for bound and unbound cdocking, and components for unbound docking)</w:t>
            </w:r>
          </w:p>
        </w:tc>
        <w:tc>
          <w:tcPr>
            <w:tcW w:w="1170" w:type="dxa"/>
            <w:tcBorders>
              <w:top w:val="single" w:sz="8" w:space="0" w:color="000000"/>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MSD of ligand [Å]</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unrefined</w:t>
            </w:r>
          </w:p>
          <w:p w:rsidR="009541AE" w:rsidRPr="00336452" w:rsidRDefault="009541AE" w:rsidP="00D365FC">
            <w:pPr>
              <w:contextualSpacing/>
              <w:jc w:val="center"/>
              <w:rPr>
                <w:color w:val="auto"/>
                <w:lang w:val="en-US"/>
              </w:rPr>
            </w:pP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original benchmark (Tuszynska and Bujnicki, 2011)</w:t>
            </w:r>
          </w:p>
        </w:tc>
        <w:tc>
          <w:tcPr>
            <w:tcW w:w="120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MSD of ligand [Å]</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efined</w:t>
            </w:r>
          </w:p>
          <w:p w:rsidR="009541AE" w:rsidRPr="00336452" w:rsidRDefault="009541AE" w:rsidP="00D365FC">
            <w:pPr>
              <w:contextualSpacing/>
              <w:jc w:val="center"/>
              <w:rPr>
                <w:color w:val="auto"/>
                <w:lang w:val="en-US"/>
              </w:rPr>
            </w:pP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free docking without interface residues pair)</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MSD of ligand [Å]</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efined</w:t>
            </w:r>
          </w:p>
          <w:p w:rsidR="009541AE" w:rsidRPr="00336452" w:rsidRDefault="009541AE" w:rsidP="00D365FC">
            <w:pPr>
              <w:contextualSpacing/>
              <w:jc w:val="center"/>
              <w:rPr>
                <w:color w:val="auto"/>
                <w:lang w:val="en-US"/>
              </w:rPr>
            </w:pP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docking with a constraint on one random pair of interface residues)</w:t>
            </w:r>
          </w:p>
        </w:tc>
      </w:tr>
      <w:tr w:rsidR="00336452" w:rsidRPr="00336452">
        <w:tc>
          <w:tcPr>
            <w:tcW w:w="9315" w:type="dxa"/>
            <w:gridSpan w:val="5"/>
            <w:tcBorders>
              <w:left w:val="single" w:sz="8" w:space="0" w:color="000000"/>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Bound docking</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HuD protein with (AU)-rich elements 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FXL</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3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0.49</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Nova KH domain with 20-mer RNA hairpin</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EC6</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5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57</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Poly(A)-binding protein with polyadenylate 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CVJ</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3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11</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U1A protein with RNA hairpin</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URN</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0.8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4.91</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SRP 19 KDA protein with human SRP protein</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JID</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9.4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7.49</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6.76</w:t>
            </w:r>
          </w:p>
        </w:tc>
      </w:tr>
      <w:tr w:rsidR="00336452" w:rsidRPr="00336452">
        <w:tc>
          <w:tcPr>
            <w:tcW w:w="9315" w:type="dxa"/>
            <w:gridSpan w:val="5"/>
            <w:tcBorders>
              <w:left w:val="single" w:sz="8" w:space="0" w:color="000000"/>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Unbound docking</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Norwalk Virus polymerase with CTP/RNA primer</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BSO</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SH0/3BSO)</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4.1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8.83</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rPr>
            </w:pPr>
            <w:r w:rsidRPr="00336452">
              <w:rPr>
                <w:rFonts w:ascii="Times New Roman" w:eastAsia="Times New Roman" w:hAnsi="Times New Roman" w:cs="Times New Roman"/>
                <w:color w:val="auto"/>
                <w:sz w:val="20"/>
              </w:rPr>
              <w:t>HutP/Hut m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WPU</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WPV/1WPU)</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5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35</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rPr>
            </w:pPr>
            <w:r w:rsidRPr="00336452">
              <w:rPr>
                <w:rFonts w:ascii="Times New Roman" w:eastAsia="Times New Roman" w:hAnsi="Times New Roman" w:cs="Times New Roman"/>
                <w:color w:val="auto"/>
                <w:sz w:val="20"/>
              </w:rPr>
              <w:t>9-subunit archaeal exosome/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JEA</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JE6/2JEA)</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2.5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2.9</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2.13 for fourth cluster)</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8.73</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rPr>
            </w:pPr>
            <w:r w:rsidRPr="00336452">
              <w:rPr>
                <w:rFonts w:ascii="Times New Roman" w:eastAsia="Times New Roman" w:hAnsi="Times New Roman" w:cs="Times New Roman"/>
                <w:color w:val="auto"/>
                <w:sz w:val="20"/>
              </w:rPr>
              <w:t>SRP 19/7S.S SRP 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LNG</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LNG/1Z43)</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7.2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0.96</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Synthetic Fab/P4-P6 ribozyme domain</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R8S</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R8S/1HR2)</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95.1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49.96</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9.08</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SRP C-terminal domain/4.5 S 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PXV</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PXV/1CQL)</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4.1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3.16</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7.20</w:t>
            </w:r>
          </w:p>
        </w:tc>
      </w:tr>
      <w:tr w:rsidR="00336452"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Tyrosyl - tRNA synthetase splicing factor/group I intron RNA</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RKJ</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Y42/1Y0Q)</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2.1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79.76</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6.38</w:t>
            </w:r>
          </w:p>
        </w:tc>
      </w:tr>
      <w:tr w:rsidR="009541AE" w:rsidRPr="00336452">
        <w:tc>
          <w:tcPr>
            <w:tcW w:w="43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rPr>
                <w:color w:val="auto"/>
              </w:rPr>
            </w:pPr>
            <w:r w:rsidRPr="00336452">
              <w:rPr>
                <w:rFonts w:ascii="Times New Roman" w:eastAsia="Times New Roman" w:hAnsi="Times New Roman" w:cs="Times New Roman"/>
                <w:color w:val="auto"/>
                <w:sz w:val="20"/>
              </w:rPr>
              <w:t>Spliceosomal 15.5 K protein/U4 snRNA fragment</w:t>
            </w:r>
          </w:p>
        </w:tc>
        <w:tc>
          <w:tcPr>
            <w:tcW w:w="142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E7K</w:t>
            </w:r>
          </w:p>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2JNB/1E7K)</w:t>
            </w:r>
          </w:p>
        </w:tc>
        <w:tc>
          <w:tcPr>
            <w:tcW w:w="1170" w:type="dxa"/>
            <w:tcBorders>
              <w:bottom w:val="single" w:sz="8" w:space="0" w:color="000000"/>
              <w:right w:val="single" w:sz="8" w:space="0" w:color="000000"/>
            </w:tcBorders>
            <w:tcMar>
              <w:top w:w="20" w:type="dxa"/>
              <w:left w:w="20" w:type="dxa"/>
              <w:bottom w:w="20" w:type="dxa"/>
              <w:right w:w="2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18.4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38.73</w:t>
            </w:r>
          </w:p>
        </w:tc>
        <w:tc>
          <w:tcPr>
            <w:tcW w:w="121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rPr>
            </w:pPr>
            <w:r w:rsidRPr="00336452">
              <w:rPr>
                <w:rFonts w:ascii="Times New Roman" w:eastAsia="Times New Roman" w:hAnsi="Times New Roman" w:cs="Times New Roman"/>
                <w:color w:val="auto"/>
                <w:sz w:val="20"/>
              </w:rPr>
              <w:t>6.48</w:t>
            </w:r>
          </w:p>
        </w:tc>
      </w:tr>
    </w:tbl>
    <w:p w:rsidR="009541AE" w:rsidRPr="00336452" w:rsidRDefault="009541AE" w:rsidP="00D365FC">
      <w:pPr>
        <w:contextualSpacing/>
        <w:rPr>
          <w:color w:val="auto"/>
        </w:rPr>
      </w:pPr>
    </w:p>
    <w:p w:rsidR="009541AE" w:rsidRPr="00336452" w:rsidRDefault="009541AE" w:rsidP="00D365FC">
      <w:pPr>
        <w:contextualSpacing/>
        <w:rPr>
          <w:color w:val="auto"/>
        </w:rPr>
      </w:pPr>
    </w:p>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 xml:space="preserve">Supplementary Table 3. Results of fully automated protein-RNA docking with the NPDock server performed on the testing set proposed by Huang and Zou </w:t>
      </w:r>
      <w:r w:rsidRPr="00336452">
        <w:rPr>
          <w:rFonts w:ascii="Times New Roman" w:eastAsia="Times New Roman" w:hAnsi="Times New Roman" w:cs="Times New Roman"/>
          <w:color w:val="auto"/>
          <w:sz w:val="20"/>
          <w:lang w:val="en-US"/>
        </w:rPr>
        <w:fldChar w:fldCharType="begin"/>
      </w:r>
      <w:r w:rsidRPr="00336452">
        <w:rPr>
          <w:rFonts w:ascii="Times New Roman" w:eastAsia="Times New Roman" w:hAnsi="Times New Roman" w:cs="Times New Roman"/>
          <w:color w:val="auto"/>
          <w:sz w:val="20"/>
          <w:lang w:val="en-US"/>
        </w:rPr>
        <w:instrText xml:space="preserve"> ADDIN EN.CITE &lt;EndNote&gt;&lt;Cite&gt;&lt;Author&gt;Huang&lt;/Author&gt;&lt;Year&gt;2012&lt;/Year&gt;&lt;RecNum&gt;134469&lt;/RecNum&gt;&lt;DisplayText&gt;(Huang and Zou, 2012)&lt;/DisplayText&gt;&lt;record&gt;&lt;rec-number&gt;134469&lt;/rec-number&gt;&lt;foreign-keys&gt;&lt;key app="EN" db-id="z2wd92dtld0ds8ertsnvxd2yp5vf2pvzwsr9"&gt;134469&lt;/key&gt;&lt;/foreign-keys&gt;&lt;ref-type name="Journal Article"&gt;17&lt;/ref-type&gt;&lt;contributors&gt;&lt;authors&gt;&lt;author&gt;Huang, S. Y.&lt;/author&gt;&lt;author&gt;Zou, X.&lt;/author&gt;&lt;/authors&gt;&lt;/contributors&gt;&lt;auth-address&gt;Department of Physics and Astronomy, University of Missouri, Columbia, Missouri 65211; Department of Biochemistry, University of Missouri, Columbia, Missouri 65211; Dalton Cardiovascular Research Center, University of Missouri, Columbia, Missouri 65211; Informatics Institute, University of Missouri, Columbia, Missouri 65211.&lt;/auth-address&gt;&lt;titles&gt;&lt;title&gt;A nonredundant structure dataset for benchmarking protein-RNA computational docking&lt;/title&gt;&lt;secondary-title&gt;J Comput Chem&lt;/secondary-title&gt;&lt;alt-title&gt;Journal of computational chemistry&lt;/alt-title&gt;&lt;/titles&gt;&lt;periodical&gt;&lt;full-title&gt;J Comput Chem&lt;/full-title&gt;&lt;/periodical&gt;&lt;edition&gt;2012/10/11&lt;/edition&gt;&lt;dates&gt;&lt;year&gt;2012&lt;/year&gt;&lt;pub-dates&gt;&lt;date&gt;Oct 10&lt;/date&gt;&lt;/pub-dates&gt;&lt;/dates&gt;&lt;isbn&gt;1096-987X (Electronic)&amp;#xD;0192-8651 (Linking)&lt;/isbn&gt;&lt;accession-num&gt;23047523&lt;/accession-num&gt;&lt;urls&gt;&lt;/urls&gt;&lt;electronic-resource-num&gt;10.1002/jcc.23149&lt;/electronic-resource-num&gt;&lt;remote-database-provider&gt;NLM&lt;/remote-database-provider&gt;&lt;language&gt;Eng&lt;/language&gt;&lt;/record&gt;&lt;/Cite&gt;&lt;/EndNote&gt;</w:instrText>
      </w:r>
      <w:r w:rsidRPr="00336452">
        <w:rPr>
          <w:rFonts w:ascii="Times New Roman" w:eastAsia="Times New Roman" w:hAnsi="Times New Roman" w:cs="Times New Roman"/>
          <w:color w:val="auto"/>
          <w:sz w:val="20"/>
          <w:lang w:val="en-US"/>
        </w:rPr>
        <w:fldChar w:fldCharType="separate"/>
      </w:r>
      <w:r w:rsidRPr="00336452">
        <w:rPr>
          <w:rFonts w:ascii="Times New Roman" w:eastAsia="Times New Roman" w:hAnsi="Times New Roman" w:cs="Times New Roman"/>
          <w:noProof/>
          <w:color w:val="auto"/>
          <w:sz w:val="20"/>
          <w:lang w:val="en-US"/>
        </w:rPr>
        <w:t>(</w:t>
      </w:r>
      <w:hyperlink w:anchor="_ENREF_1" w:tooltip="Huang, 2012 #134469" w:history="1">
        <w:r w:rsidRPr="00336452">
          <w:rPr>
            <w:rFonts w:ascii="Times New Roman" w:eastAsia="Times New Roman" w:hAnsi="Times New Roman" w:cs="Times New Roman"/>
            <w:noProof/>
            <w:color w:val="auto"/>
            <w:sz w:val="20"/>
            <w:lang w:val="en-US"/>
          </w:rPr>
          <w:t>Huang and Zou, 2012</w:t>
        </w:r>
      </w:hyperlink>
      <w:r w:rsidRPr="00336452">
        <w:rPr>
          <w:rFonts w:ascii="Times New Roman" w:eastAsia="Times New Roman" w:hAnsi="Times New Roman" w:cs="Times New Roman"/>
          <w:noProof/>
          <w:color w:val="auto"/>
          <w:sz w:val="20"/>
          <w:lang w:val="en-US"/>
        </w:rPr>
        <w:t>)</w:t>
      </w:r>
      <w:r w:rsidRPr="00336452">
        <w:rPr>
          <w:rFonts w:ascii="Times New Roman" w:eastAsia="Times New Roman" w:hAnsi="Times New Roman" w:cs="Times New Roman"/>
          <w:color w:val="auto"/>
          <w:sz w:val="20"/>
          <w:lang w:val="en-US"/>
        </w:rPr>
        <w:fldChar w:fldCharType="end"/>
      </w:r>
      <w:r w:rsidRPr="00336452">
        <w:rPr>
          <w:color w:val="auto"/>
          <w:lang w:val="en-US"/>
        </w:rPr>
        <w:t xml:space="preserve"> </w:t>
      </w:r>
    </w:p>
    <w:tbl>
      <w:tblPr>
        <w:tblStyle w:val="a1"/>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520"/>
        <w:gridCol w:w="1575"/>
        <w:gridCol w:w="1065"/>
        <w:gridCol w:w="1200"/>
      </w:tblGrid>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omplex nam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PDB code</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complex for bound and unbound cdocking, and components for unbound dockin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MSD of ligand [Å]</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efined</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free docking without interface residues pair)</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MSD of ligand [Å]</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refined</w:t>
            </w:r>
          </w:p>
          <w:p w:rsidR="009541AE" w:rsidRPr="00336452" w:rsidRDefault="00D365FC" w:rsidP="00D365FC">
            <w:pPr>
              <w:contextualSpacing/>
              <w:jc w:val="center"/>
              <w:rPr>
                <w:color w:val="auto"/>
                <w:lang w:val="en-US"/>
              </w:rPr>
            </w:pPr>
            <w:r w:rsidRPr="00336452">
              <w:rPr>
                <w:rFonts w:ascii="Times New Roman" w:eastAsia="Times New Roman" w:hAnsi="Times New Roman" w:cs="Times New Roman"/>
                <w:color w:val="auto"/>
                <w:sz w:val="20"/>
                <w:lang w:val="en-US"/>
              </w:rPr>
              <w:t>(docking with a constraint on one random pair of interface residues)</w:t>
            </w:r>
          </w:p>
        </w:tc>
      </w:tr>
      <w:tr w:rsidR="00336452" w:rsidRPr="00336452">
        <w:trPr>
          <w:trHeight w:val="40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b/>
                <w:color w:val="auto"/>
                <w:sz w:val="20"/>
              </w:rPr>
              <w:t>BOUND DOCKING</w:t>
            </w:r>
          </w:p>
        </w:tc>
      </w:tr>
      <w:tr w:rsidR="00336452" w:rsidRPr="00336452">
        <w:trPr>
          <w:trHeight w:val="40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asy’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spartyl tRNA synthetase + Asparty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c0a</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somal protein l25 + 5S r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f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0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7SL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8o</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3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49</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15 + 16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7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soleucyl-tRNA synthetase + Isoleucyl-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f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6, S18 + 16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1x</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0</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Valyl-tRNA synthetase + tRNA(Val)</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ax</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rolyl-tRNA synthetase + tRNApro(cg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4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1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7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4.5S RNA domain IV</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q1</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yrosyl-tRNA synthetase + tRNA(Ty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1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76</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6.9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estrictocin + Sarcin/Ricin domain RNA analo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b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8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Helix 6 of human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id</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3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7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Pseudouridine Synthase B + T Stem-Loo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8w</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7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hreonyl-tRNA synthetase + Threonyl-tRNA synthetase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o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7.3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7S.S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ln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somal protein L11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mm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3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tamyl-tRNA synthetase + tRNA(Glu)</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n78</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Queuine tRNA-ribosyltransferase + a stem-loop RNA substrat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2r</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taminyl-tRNA synthetase + tRNA Gln II</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tq</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pseudouridine synthase B + a stem-loo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3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8 + spc Operon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0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6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2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mall nuclear ribonucleoprotein A + Precursor form of the Hepatitis Delta virus ribozym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j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60S ribosomal protein L30 +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t0k</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8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1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60-kDa SS-A/Ro ribonucleoprotein + Y RNA sequence, first strand, second strand</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yvp</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yptophanyl-tRNA synthetase + transfer RNA-Trp</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k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9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48</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euro-oncological ventral antigen 1 + RNA aptamer hairpins</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nr</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4.0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1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B2 protein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z0</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S rRNA (uracil-5-)-methyltransferase RumA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h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1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thionyl-tRNA synthetase + tRNA(Me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sx</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0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SsrA-binding protein + t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zj</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O-phosphoseryl-tRNA synthetas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du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7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4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nuclease Z + tRNA(Th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k6</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5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92</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splicing endonuclease + a bulge-helix-bulge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gjw</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2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94</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Coat protein + a viral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qux</w:t>
            </w:r>
          </w:p>
        </w:tc>
        <w:tc>
          <w:tcPr>
            <w:tcW w:w="106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5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4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bable tRNA pseudouridine synthase B + Guide RNA 1, Guide RNA 2</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rfk</w:t>
            </w:r>
          </w:p>
        </w:tc>
        <w:tc>
          <w:tcPr>
            <w:tcW w:w="106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1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 protein toxin (ToxN) + a specific RNA antitoxin (ToxI)</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xdb</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6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5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delta(2)-isopentenylpyrophosphate transferase + tRNA(Ph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m5</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yrrolysyl-tRNA synthetase + Bacteria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ni</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9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rginyl-tRNA synthetase + tRNA-Ar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u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oll-like receptor 3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i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2.7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7.20</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hrombin heavy chain + an RNA aptam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dd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1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4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NA isopentenyltransferas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eph</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delta(2)-isopentenylpyrophosphate transferase + tRNA(Ph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oz</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8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ucleocapsid protein +viral genomic RNA (v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hhz</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35</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9.6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bable ATP-dependent RNA helicase DDX58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rr</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5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9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seudouridine synthase Cbf5, Ribosome biogenesis protein Nop10, 50S ribosomal protein L7Ae + H/ACA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wr</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6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TP-dependent RNA helicase dbpA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moj</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22</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8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olymerase + Positive-stran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l9</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CA-Adding Enzym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vb</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dium’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rginyl-tRNA synthetase + tRNA(Ar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7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2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spartyl-tRNA synthetase+Aspartyl transfer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il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3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Core protein P19 + small interfering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9f</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6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92</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ibonuclease III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c7</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9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Seryl-tRNA synthetase + tRNAs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er</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1.7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87</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anscription factor IIIA +5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n6</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50</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3.7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minoacyl-tRNA synthetase + tRNA(Leu) transcript with anticodon ca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t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4.0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90</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Methionyl-tRNA fMet formyltransferase + Formyl-methionyl-tRNAfMet2</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mt</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1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2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ibonuclease III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nu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elenocysteine-specific elongation factor + SECIS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uwm</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0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50S ribosomal protein L1 + Fragment of mRNA for L1-operon containing regulator L1-binding sit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pl</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on-structural protein 1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ko</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6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Uncharacterized protein MJ0883 + tRNA(Leu)</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zm</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3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29</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seryl-tRNA(Sec) kinase + Selenocysteine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add</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6.6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3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Dimethyladenosine transferase + 16S r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tf</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42</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5.9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O-phosphoseryl-tRNA(Sec) selenium transferase + tRNASec</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hl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6.5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82</w:t>
            </w:r>
            <w:r w:rsidRPr="00336452">
              <w:rPr>
                <w:rFonts w:ascii="Times New Roman" w:eastAsia="Times New Roman" w:hAnsi="Times New Roman" w:cs="Times New Roman"/>
                <w:color w:val="auto"/>
                <w:sz w:val="20"/>
                <w:vertAlign w:val="superscript"/>
              </w:rPr>
              <w:t>*</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fficult’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yrosyl-tRNA synthetase + Wild-type tRNAtyr(Gu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3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8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30</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uclear factor NF-kappa-B p105 subunit + RNA aptam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ooa</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4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ysteinyl-tRNA synthetase + Cysteiny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0b</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8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50S ribosomal protein L1 +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hw8</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Iron-responsive element-binding protein 1 + Ferritin IRE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ip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6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87</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Fab heavy chain, Fab light chain + p4-p6 RNA ribozyme domain</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r8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3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3.56</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54 kDa protein + 7S.S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3c</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7.7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b/>
                <w:color w:val="auto"/>
                <w:sz w:val="20"/>
              </w:rPr>
              <w:t>UNBOUND DOCKING</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Easy’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spartyl tRNA synthetase + Asparty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c0a</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il2/1efw)</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4.3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somal protein l25 + 5S r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dfu</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fq/1fe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7SL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8o</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8o/1ry1)</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3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9.5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15 + 16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7y</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qe/1dk1)</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Isoleucyl-tRNA synthetase + Isoleucyl-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fy</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u3/1qu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6, S18 + 16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1x</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qe/1g1x)</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8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Valyl-tRNA synthetase + tRNA(Val)</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ax</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ax/1iv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rolyl-tRNA synthetase + tRNApro(cg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4s</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c7/1h4q)</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2.68</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9.2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4.5S RNA domain IV</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q1</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qx/1dul)</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2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1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yrosyl-tRNA synthetase + tRNA(Ty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1u</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7d/-)</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17</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estrictocin + Sarcin/Ricin domain RNA analo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bs</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br/1jbt)</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6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2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Helix 6 of human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id</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ktv/1l1w)</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1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1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Pseudouridine Synthase B + T Stem-Loo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8w</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3f/1zl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0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54</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hreonyl-tRNA synthetase + Threonyl-tRNA synthetase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kog</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vl/1ko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84</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particle protein + 7S.S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lng</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ndb/2v3c)</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somal protein L11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mms</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jq7/1oln)</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tamyl-tRNA synthetase + tRNA(Glu)</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n78</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j09/2dxi)</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9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Queuine tRNA-ribosyltransferase + a stem-loop RNA substrat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2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5y/1q2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7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Glutaminyl-tRNA synthetase + tRNA Gln II</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qtq</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tr/1qr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pseudouridine synthase B + a stem-loo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3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ze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S ribosomal protein S8 + spc Operon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03</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fo/1so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0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1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mall nuclear ribonucleoprotein A + Precursor form of the Hepatitis Delta virus ribozym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j3</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m5o/1vc7)</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60S ribosomal protein L30 +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t0k</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58/-)</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1.1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1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60-kDa SS-A/Ro ribonucleoprotein + Y RNA sequence, first strand, second strand</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yvp</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yvr/1yvp)</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9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9.4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yptophanyl-tRNA synthetase + transfer RNA-Trp</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k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dr2/2azx)</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1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56</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euro-oncological ventral antigen 1 + RNA aptamer hairpins</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n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nn)</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6.5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5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B2 protein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az0</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9z/2az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0</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9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S rRNA (uracil-5-)-methyltransferase RumA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h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wv/2bh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thionyl-tRNA synthetase + tRNA(Me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sx</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sx/2ct8)</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5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3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SsrA-binding protein + t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czj</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wjx/2czj)</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3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5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O-phosphoseryl-tRNA synthetas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du3</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du5/2du4)</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4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3.1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Ribonuclease Z + tRNA(Th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k6</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y44/-)</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7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5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splicing endonuclease + a bulge-helix-bulge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gjw</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0v/-)</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9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66</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Coat protein + a viral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qux</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qud/2qux)</w:t>
            </w:r>
          </w:p>
        </w:tc>
        <w:tc>
          <w:tcPr>
            <w:tcW w:w="106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7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3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bable tRNA pseudouridine synthase B + Guide RNA 1, Guide RNA 2</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rfk</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wr/3hjy)</w:t>
            </w:r>
          </w:p>
        </w:tc>
        <w:tc>
          <w:tcPr>
            <w:tcW w:w="106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9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 protein toxin (ToxN) + a specific RNA antitoxin (ToxI)</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xdb</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xd0/-)</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delta(2)-isopentenylpyrophosphate transferase + tRNA(Ph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m5</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oz/2zx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5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yrrolysyl-tRNA synthetase + Bacteria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ni</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nj/2zni)</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9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6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rginyl-tRNA synthetase + tRNA-Ar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u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uf)</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0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oll-like receptor 3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iy</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i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38</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8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hrombin heavy chain + an RNA aptam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dd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gj5/-)</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4.4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8.80</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tRNA isopentenyltransferas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eph</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epk/3epj)</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NA delta(2)-isopentenylpyrophosphate transferase + tRNA(Ph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oz</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xu/2zm5)</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ucleocapsid protein +viral genomic RNA (v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hhz</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ptx/2gic)</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7.98</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8.2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robable ATP-dependent RNA helicase DDX58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r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rn/-)</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5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9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Pseudouridine synthase Cbf5, Ribosome biogenesis protein Nop10, 50S ribosomal protein L7Ae + H/ACA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w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lwp/3hjw)</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1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TP-dependent RNA helicase dbpA + 23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moj</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goc/-)</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3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64</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Polymerase + Positive-stran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l9</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l6/3olb)</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2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CA-Adding Enzyme +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vb</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ov7/3ou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6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0.87</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Medium’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Arginyl-tRNA synthetase + tRNA(Ar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7u</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bs2/1f7v)</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6.6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0.87</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spartyl-tRNA synthetase+Aspartyl transfer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il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eqr/1as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8.8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6.61</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Core protein P19 + small interfering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9f</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cz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13</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8.6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ibonuclease III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rc7</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yyo/1di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50</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Seryl-tRNA synthetase + tRNAs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er</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ses/-)</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rPr>
                <w:color w:val="auto"/>
              </w:rPr>
            </w:pPr>
            <w:r w:rsidRPr="00336452">
              <w:rPr>
                <w:rFonts w:ascii="Times New Roman" w:eastAsia="Times New Roman" w:hAnsi="Times New Roman" w:cs="Times New Roman"/>
                <w:color w:val="auto"/>
                <w:sz w:val="20"/>
              </w:rPr>
              <w:t xml:space="preserve">    54.9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ranscription factor IIIA +5S ribosomal 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n6</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hgh/1un6)</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7.7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5.64</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Aminoacyl-tRNA synthetase + tRNA(Leu) transcript with anticodon cag</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t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3n/2byt)</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4.87</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NO</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Methionyl-tRNA fMet formyltransferase + Formyl-methionyl-tRNAfMet2</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fmt</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fmt/3cw5)</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Ribonuclease III + double-stranded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nug</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nuf/-)</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4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06</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elenocysteine-specific elongation factor + SECIS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uwm</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lva/1wsu)</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9.37</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50S ribosomal protein L1 + Fragment of mRNA for L1-operon containing regulator L1-binding site</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pl</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ov7/1u6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66</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6.1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on-structural protein 1 + double-stranded RNA (ds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ko</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0a/2zi0)</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43</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70</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Uncharacterized protein MJ0883 + tRNA(Leu)</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zm</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zzn/-)</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7.8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82</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L-seryl-tRNA(Sec) kinase + Selenocysteine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add</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adc/2adb)</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6.8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6.55</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Dimethyladenosine transferase + 16S rRNA fragment</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tf</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ftd/3fte)</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3</w:t>
            </w:r>
            <w:r w:rsidRPr="00336452">
              <w:rPr>
                <w:rFonts w:ascii="Times New Roman" w:eastAsia="Times New Roman" w:hAnsi="Times New Roman" w:cs="Times New Roman"/>
                <w:color w:val="auto"/>
                <w:sz w:val="20"/>
                <w:vertAlign w:val="superscript"/>
              </w:rPr>
              <w:t>*</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3.02</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O-phosphoseryl-tRNA(Sec) selenium transferase + tRNASec</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hl2</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hl2/3a3a)</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2.99</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73</w:t>
            </w:r>
          </w:p>
        </w:tc>
      </w:tr>
      <w:tr w:rsidR="00336452" w:rsidRPr="00336452">
        <w:trPr>
          <w:trHeight w:val="440"/>
        </w:trPr>
        <w:tc>
          <w:tcPr>
            <w:tcW w:w="9360" w:type="dxa"/>
            <w:gridSpan w:val="4"/>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Difficult’ targets</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tyrosyl-tRNA synthetase + Wild-type tRNAtyr(Gu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3e</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h3f/-)</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3.1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50.99</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Nuclear factor NF-kappa-B p105 subunit + RNA aptamer</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ooa</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nfk/2jwv)</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40.9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5.93</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Cysteinyl-tRNA synthetase + Cysteinyl t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u0b</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li5/1b23)</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7.64</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4.63</w:t>
            </w:r>
            <w:r w:rsidRPr="00336452">
              <w:rPr>
                <w:rFonts w:ascii="Times New Roman" w:eastAsia="Times New Roman" w:hAnsi="Times New Roman" w:cs="Times New Roman"/>
                <w:color w:val="auto"/>
                <w:sz w:val="20"/>
                <w:vertAlign w:val="superscript"/>
              </w:rPr>
              <w:t>#</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50S ribosomal protein L1 + m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hw8</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ad2/1zho)</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9.5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2.88</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Iron-responsive element-binding protein 1 + Ferritin IRE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ipy</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b3y/2ipy)</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75</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1.71</w:t>
            </w:r>
          </w:p>
        </w:tc>
      </w:tr>
      <w:tr w:rsidR="00336452"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Fab heavy chain, Fab light chain + p4-p6 RNA ribozyme domain</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r8s</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ivk/1hr2)</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63.81</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81.24</w:t>
            </w:r>
          </w:p>
        </w:tc>
      </w:tr>
      <w:tr w:rsidR="009541AE" w:rsidRPr="00336452">
        <w:tc>
          <w:tcPr>
            <w:tcW w:w="55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lang w:val="en-US"/>
              </w:rPr>
            </w:pPr>
            <w:r w:rsidRPr="00336452">
              <w:rPr>
                <w:rFonts w:ascii="Times New Roman" w:eastAsia="Times New Roman" w:hAnsi="Times New Roman" w:cs="Times New Roman"/>
                <w:color w:val="auto"/>
                <w:sz w:val="20"/>
                <w:lang w:val="en-US"/>
              </w:rPr>
              <w:t>Signal recognition 54 kDa protein + 7S.S SRP RNA</w:t>
            </w:r>
          </w:p>
        </w:tc>
        <w:tc>
          <w:tcPr>
            <w:tcW w:w="157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2v3c</w:t>
            </w:r>
          </w:p>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ndb/1lng)</w:t>
            </w:r>
          </w:p>
        </w:tc>
        <w:tc>
          <w:tcPr>
            <w:tcW w:w="1065"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38.42</w:t>
            </w:r>
          </w:p>
        </w:tc>
        <w:tc>
          <w:tcPr>
            <w:tcW w:w="1200" w:type="dxa"/>
            <w:tcBorders>
              <w:bottom w:val="single" w:sz="8" w:space="0" w:color="000000"/>
              <w:right w:val="single" w:sz="8" w:space="0" w:color="000000"/>
            </w:tcBorders>
            <w:tcMar>
              <w:top w:w="100" w:type="dxa"/>
              <w:left w:w="100" w:type="dxa"/>
              <w:bottom w:w="100" w:type="dxa"/>
              <w:right w:w="100" w:type="dxa"/>
            </w:tcMar>
          </w:tcPr>
          <w:p w:rsidR="009541AE" w:rsidRPr="00336452" w:rsidRDefault="00D365FC" w:rsidP="00D365FC">
            <w:pPr>
              <w:ind w:left="-100"/>
              <w:contextualSpacing/>
              <w:jc w:val="center"/>
              <w:rPr>
                <w:color w:val="auto"/>
              </w:rPr>
            </w:pPr>
            <w:r w:rsidRPr="00336452">
              <w:rPr>
                <w:rFonts w:ascii="Times New Roman" w:eastAsia="Times New Roman" w:hAnsi="Times New Roman" w:cs="Times New Roman"/>
                <w:color w:val="auto"/>
                <w:sz w:val="20"/>
              </w:rPr>
              <w:t>17.99</w:t>
            </w:r>
            <w:r w:rsidRPr="00336452">
              <w:rPr>
                <w:rFonts w:ascii="Times New Roman" w:eastAsia="Times New Roman" w:hAnsi="Times New Roman" w:cs="Times New Roman"/>
                <w:color w:val="auto"/>
                <w:sz w:val="20"/>
                <w:vertAlign w:val="superscript"/>
              </w:rPr>
              <w:t>*</w:t>
            </w:r>
          </w:p>
        </w:tc>
      </w:tr>
    </w:tbl>
    <w:p w:rsidR="009541AE" w:rsidRPr="00336452" w:rsidRDefault="009541AE" w:rsidP="00D365FC">
      <w:pPr>
        <w:contextualSpacing/>
        <w:rPr>
          <w:color w:val="auto"/>
        </w:rPr>
      </w:pPr>
    </w:p>
    <w:p w:rsidR="009541AE" w:rsidRPr="00336452" w:rsidRDefault="00D365FC" w:rsidP="00D365FC">
      <w:pPr>
        <w:contextualSpacing/>
        <w:rPr>
          <w:color w:val="auto"/>
          <w:lang w:val="en-US"/>
        </w:rPr>
      </w:pPr>
      <w:r w:rsidRPr="00336452">
        <w:rPr>
          <w:rFonts w:ascii="Times New Roman" w:eastAsia="Times New Roman" w:hAnsi="Times New Roman" w:cs="Times New Roman"/>
          <w:color w:val="auto"/>
          <w:sz w:val="20"/>
          <w:lang w:val="en-US"/>
        </w:rPr>
        <w:t>NO - there was no decoys that fulfill the restrains</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color w:val="auto"/>
          <w:sz w:val="20"/>
          <w:lang w:val="en-US"/>
        </w:rPr>
        <w:t>* - cases with RMSD &gt; 10 Å and with recognized protein binding site</w:t>
      </w:r>
    </w:p>
    <w:p w:rsidR="009541AE" w:rsidRPr="00336452" w:rsidRDefault="00D365FC" w:rsidP="00D365FC">
      <w:pPr>
        <w:contextualSpacing/>
        <w:jc w:val="both"/>
        <w:rPr>
          <w:color w:val="auto"/>
          <w:lang w:val="en-US"/>
        </w:rPr>
      </w:pPr>
      <w:r w:rsidRPr="00336452">
        <w:rPr>
          <w:rFonts w:ascii="Times New Roman" w:eastAsia="Times New Roman" w:hAnsi="Times New Roman" w:cs="Times New Roman"/>
          <w:color w:val="auto"/>
          <w:sz w:val="20"/>
          <w:vertAlign w:val="superscript"/>
          <w:lang w:val="en-US"/>
        </w:rPr>
        <w:t>#</w:t>
      </w:r>
      <w:r w:rsidRPr="00336452">
        <w:rPr>
          <w:rFonts w:ascii="Times New Roman" w:eastAsia="Times New Roman" w:hAnsi="Times New Roman" w:cs="Times New Roman"/>
          <w:color w:val="auto"/>
          <w:sz w:val="20"/>
          <w:lang w:val="en-US"/>
        </w:rPr>
        <w:t xml:space="preserve"> - native-like decoy with RMSD &gt; 10 Å</w:t>
      </w:r>
    </w:p>
    <w:p w:rsidR="00D365FC" w:rsidRPr="00336452" w:rsidRDefault="00D365FC" w:rsidP="00D365FC">
      <w:pPr>
        <w:contextualSpacing/>
        <w:rPr>
          <w:color w:val="auto"/>
          <w:lang w:val="en-US"/>
        </w:rPr>
      </w:pPr>
    </w:p>
    <w:p w:rsidR="00203923" w:rsidRPr="00336452" w:rsidRDefault="00203923" w:rsidP="00D365FC">
      <w:pPr>
        <w:contextualSpacing/>
        <w:rPr>
          <w:color w:val="auto"/>
          <w:lang w:val="en-US"/>
        </w:rPr>
      </w:pPr>
    </w:p>
    <w:p w:rsidR="00D365FC" w:rsidRPr="00336452" w:rsidRDefault="00D365FC" w:rsidP="00D365FC">
      <w:pPr>
        <w:contextualSpacing/>
        <w:rPr>
          <w:b/>
          <w:color w:val="auto"/>
          <w:lang w:val="en-US"/>
        </w:rPr>
      </w:pPr>
      <w:r w:rsidRPr="00336452">
        <w:rPr>
          <w:b/>
          <w:color w:val="auto"/>
          <w:lang w:val="en-US"/>
        </w:rPr>
        <w:t xml:space="preserve">REFERENCES </w:t>
      </w:r>
    </w:p>
    <w:p w:rsidR="00D365FC" w:rsidRPr="00336452" w:rsidRDefault="00D365FC" w:rsidP="00D365FC">
      <w:pPr>
        <w:contextualSpacing/>
        <w:rPr>
          <w:color w:val="auto"/>
          <w:lang w:val="en-US"/>
        </w:rPr>
      </w:pPr>
    </w:p>
    <w:p w:rsidR="00D365FC" w:rsidRPr="00336452" w:rsidRDefault="00D365FC" w:rsidP="00D365FC">
      <w:pPr>
        <w:rPr>
          <w:noProof/>
          <w:color w:val="auto"/>
          <w:lang w:val="en-US"/>
        </w:rPr>
      </w:pPr>
      <w:r w:rsidRPr="00336452">
        <w:rPr>
          <w:color w:val="auto"/>
        </w:rPr>
        <w:fldChar w:fldCharType="begin"/>
      </w:r>
      <w:r w:rsidRPr="00336452">
        <w:rPr>
          <w:color w:val="auto"/>
          <w:lang w:val="en-US"/>
        </w:rPr>
        <w:instrText xml:space="preserve"> ADDIN EN.REFLIST </w:instrText>
      </w:r>
      <w:r w:rsidRPr="00336452">
        <w:rPr>
          <w:color w:val="auto"/>
        </w:rPr>
        <w:fldChar w:fldCharType="separate"/>
      </w:r>
      <w:bookmarkStart w:id="1" w:name="_ENREF_1"/>
      <w:r w:rsidRPr="00336452">
        <w:rPr>
          <w:noProof/>
          <w:color w:val="auto"/>
          <w:lang w:val="en-US"/>
        </w:rPr>
        <w:t xml:space="preserve">Huang, S.Y. and Zou, X. (2012) A nonredundant structure dataset for benchmarking protein-RNA computational docking, </w:t>
      </w:r>
      <w:r w:rsidRPr="00336452">
        <w:rPr>
          <w:i/>
          <w:noProof/>
          <w:color w:val="auto"/>
          <w:lang w:val="en-US"/>
        </w:rPr>
        <w:t>J Comput Chem</w:t>
      </w:r>
      <w:r w:rsidRPr="00336452">
        <w:rPr>
          <w:noProof/>
          <w:color w:val="auto"/>
          <w:lang w:val="en-US"/>
        </w:rPr>
        <w:t>.</w:t>
      </w:r>
      <w:bookmarkEnd w:id="1"/>
    </w:p>
    <w:p w:rsidR="00D365FC" w:rsidRPr="00336452" w:rsidRDefault="00D365FC" w:rsidP="00D365FC">
      <w:pPr>
        <w:rPr>
          <w:noProof/>
          <w:color w:val="auto"/>
          <w:lang w:val="en-US"/>
        </w:rPr>
      </w:pPr>
      <w:bookmarkStart w:id="2" w:name="_ENREF_2"/>
      <w:r w:rsidRPr="00336452">
        <w:rPr>
          <w:noProof/>
          <w:color w:val="auto"/>
          <w:lang w:val="en-US"/>
        </w:rPr>
        <w:t>Munteanu, M.G.</w:t>
      </w:r>
      <w:r w:rsidRPr="00336452">
        <w:rPr>
          <w:i/>
          <w:noProof/>
          <w:color w:val="auto"/>
          <w:lang w:val="en-US"/>
        </w:rPr>
        <w:t>, et al.</w:t>
      </w:r>
      <w:r w:rsidRPr="00336452">
        <w:rPr>
          <w:noProof/>
          <w:color w:val="auto"/>
          <w:lang w:val="en-US"/>
        </w:rPr>
        <w:t xml:space="preserve"> (1998) Rod models of DNA: sequence-dependent anisotropic elastic modelling of local bending phenomena, </w:t>
      </w:r>
      <w:r w:rsidRPr="00336452">
        <w:rPr>
          <w:i/>
          <w:noProof/>
          <w:color w:val="auto"/>
          <w:lang w:val="en-US"/>
        </w:rPr>
        <w:t>Trends Biochem Sci</w:t>
      </w:r>
      <w:r w:rsidRPr="00336452">
        <w:rPr>
          <w:noProof/>
          <w:color w:val="auto"/>
          <w:lang w:val="en-US"/>
        </w:rPr>
        <w:t xml:space="preserve">, </w:t>
      </w:r>
      <w:r w:rsidRPr="00336452">
        <w:rPr>
          <w:b/>
          <w:noProof/>
          <w:color w:val="auto"/>
          <w:lang w:val="en-US"/>
        </w:rPr>
        <w:t>23</w:t>
      </w:r>
      <w:r w:rsidRPr="00336452">
        <w:rPr>
          <w:noProof/>
          <w:color w:val="auto"/>
          <w:lang w:val="en-US"/>
        </w:rPr>
        <w:t>, 341-347.</w:t>
      </w:r>
      <w:bookmarkEnd w:id="2"/>
    </w:p>
    <w:p w:rsidR="00D365FC" w:rsidRPr="00336452" w:rsidRDefault="00D365FC" w:rsidP="00D365FC">
      <w:pPr>
        <w:rPr>
          <w:noProof/>
          <w:color w:val="auto"/>
          <w:lang w:val="en-US"/>
        </w:rPr>
      </w:pPr>
      <w:bookmarkStart w:id="3" w:name="_ENREF_3"/>
      <w:r w:rsidRPr="00336452">
        <w:rPr>
          <w:noProof/>
          <w:color w:val="auto"/>
          <w:lang w:val="en-US"/>
        </w:rPr>
        <w:t xml:space="preserve">Tuszynska, I. and Bujnicki, J.M. (2011) DARS-RNP and QUASI-RNP: New statistical potentials for protein-RNA docking, </w:t>
      </w:r>
      <w:r w:rsidRPr="00336452">
        <w:rPr>
          <w:i/>
          <w:noProof/>
          <w:color w:val="auto"/>
          <w:lang w:val="en-US"/>
        </w:rPr>
        <w:t>BMC Bioinformatics</w:t>
      </w:r>
      <w:r w:rsidRPr="00336452">
        <w:rPr>
          <w:noProof/>
          <w:color w:val="auto"/>
          <w:lang w:val="en-US"/>
        </w:rPr>
        <w:t xml:space="preserve">, </w:t>
      </w:r>
      <w:r w:rsidRPr="00336452">
        <w:rPr>
          <w:b/>
          <w:noProof/>
          <w:color w:val="auto"/>
          <w:lang w:val="en-US"/>
        </w:rPr>
        <w:t>12</w:t>
      </w:r>
      <w:r w:rsidRPr="00336452">
        <w:rPr>
          <w:noProof/>
          <w:color w:val="auto"/>
          <w:lang w:val="en-US"/>
        </w:rPr>
        <w:t>, 348.</w:t>
      </w:r>
      <w:bookmarkEnd w:id="3"/>
    </w:p>
    <w:p w:rsidR="00D365FC" w:rsidRPr="00336452" w:rsidRDefault="00D365FC" w:rsidP="00D365FC">
      <w:pPr>
        <w:rPr>
          <w:noProof/>
          <w:color w:val="auto"/>
          <w:lang w:val="en-US"/>
        </w:rPr>
      </w:pPr>
      <w:bookmarkStart w:id="4" w:name="_ENREF_4"/>
      <w:r w:rsidRPr="00336452">
        <w:rPr>
          <w:noProof/>
          <w:color w:val="auto"/>
          <w:lang w:val="en-US"/>
        </w:rPr>
        <w:t xml:space="preserve">van Dijk, M. and Bonvin, A.M. (2008) A protein-DNA docking benchmark, </w:t>
      </w:r>
      <w:r w:rsidRPr="00336452">
        <w:rPr>
          <w:i/>
          <w:noProof/>
          <w:color w:val="auto"/>
          <w:lang w:val="en-US"/>
        </w:rPr>
        <w:t>Nucleic Acids Res</w:t>
      </w:r>
      <w:r w:rsidRPr="00336452">
        <w:rPr>
          <w:noProof/>
          <w:color w:val="auto"/>
          <w:lang w:val="en-US"/>
        </w:rPr>
        <w:t xml:space="preserve">, </w:t>
      </w:r>
      <w:r w:rsidRPr="00336452">
        <w:rPr>
          <w:b/>
          <w:noProof/>
          <w:color w:val="auto"/>
          <w:lang w:val="en-US"/>
        </w:rPr>
        <w:t>36</w:t>
      </w:r>
      <w:r w:rsidRPr="00336452">
        <w:rPr>
          <w:noProof/>
          <w:color w:val="auto"/>
          <w:lang w:val="en-US"/>
        </w:rPr>
        <w:t>, e88.</w:t>
      </w:r>
      <w:bookmarkEnd w:id="4"/>
    </w:p>
    <w:p w:rsidR="00D365FC" w:rsidRPr="00336452" w:rsidRDefault="00D365FC" w:rsidP="00D365FC">
      <w:pPr>
        <w:rPr>
          <w:noProof/>
          <w:color w:val="auto"/>
          <w:lang w:val="en-US"/>
        </w:rPr>
      </w:pPr>
    </w:p>
    <w:p w:rsidR="009541AE" w:rsidRPr="00336452" w:rsidRDefault="00D365FC" w:rsidP="00D365FC">
      <w:pPr>
        <w:contextualSpacing/>
        <w:rPr>
          <w:color w:val="auto"/>
        </w:rPr>
      </w:pPr>
      <w:r w:rsidRPr="00336452">
        <w:rPr>
          <w:color w:val="auto"/>
        </w:rPr>
        <w:fldChar w:fldCharType="end"/>
      </w:r>
      <w:bookmarkEnd w:id="0"/>
    </w:p>
    <w:sectPr w:rsidR="009541AE" w:rsidRPr="00336452">
      <w:pgSz w:w="12240" w:h="15840"/>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hyphenationZone w:val="425"/>
  <w:characterSpacingControl w:val="doNotCompress"/>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wd92dtld0ds8ertsnvxd2yp5vf2pvzwsr9&quot;&gt;JMB&lt;record-ids&gt;&lt;item&gt;74911&lt;/item&gt;&lt;item&gt;102413&lt;/item&gt;&lt;item&gt;122345&lt;/item&gt;&lt;item&gt;134469&lt;/item&gt;&lt;/record-ids&gt;&lt;/item&gt;&lt;/Libraries&gt;"/>
  </w:docVars>
  <w:rsids>
    <w:rsidRoot w:val="009541AE"/>
    <w:rsid w:val="00203923"/>
    <w:rsid w:val="00336452"/>
    <w:rsid w:val="009541AE"/>
    <w:rsid w:val="00D365FC"/>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Liberation Serif" w:hAnsi="Liberation Serif" w:cs="Liberation Serif"/>
        <w:color w:val="000000"/>
        <w:sz w:val="24"/>
        <w:lang w:val="pl-PL" w:eastAsia="zh-CN"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rPr>
  </w:style>
  <w:style w:type="paragraph" w:styleId="Heading2">
    <w:name w:val="heading 2"/>
    <w:basedOn w:val="Normal"/>
    <w:next w:val="Normal"/>
    <w:pPr>
      <w:keepNext/>
      <w:keepLines/>
      <w:spacing w:before="360" w:after="80"/>
      <w:contextualSpacing/>
      <w:outlineLvl w:val="1"/>
    </w:pPr>
    <w:rPr>
      <w:b/>
      <w:sz w:val="36"/>
    </w:rPr>
  </w:style>
  <w:style w:type="paragraph" w:styleId="Heading3">
    <w:name w:val="heading 3"/>
    <w:basedOn w:val="Normal"/>
    <w:next w:val="Normal"/>
    <w:pPr>
      <w:keepNext/>
      <w:keepLines/>
      <w:spacing w:before="280" w:after="80"/>
      <w:contextualSpacing/>
      <w:outlineLvl w:val="2"/>
    </w:pPr>
    <w:rPr>
      <w:b/>
      <w:sz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rPr>
  </w:style>
  <w:style w:type="paragraph" w:styleId="Heading6">
    <w:name w:val="heading 6"/>
    <w:basedOn w:val="Normal"/>
    <w:next w:val="Normal"/>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sz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365FC"/>
    <w:rPr>
      <w:rFonts w:ascii="Tahoma" w:hAnsi="Tahoma" w:cs="Tahoma"/>
      <w:sz w:val="16"/>
      <w:szCs w:val="16"/>
    </w:rPr>
  </w:style>
  <w:style w:type="character" w:customStyle="1" w:styleId="BalloonTextChar">
    <w:name w:val="Balloon Text Char"/>
    <w:basedOn w:val="DefaultParagraphFont"/>
    <w:link w:val="BalloonText"/>
    <w:uiPriority w:val="99"/>
    <w:semiHidden/>
    <w:rsid w:val="00D365FC"/>
    <w:rPr>
      <w:rFonts w:ascii="Tahoma" w:hAnsi="Tahoma" w:cs="Tahoma"/>
      <w:sz w:val="16"/>
      <w:szCs w:val="16"/>
    </w:rPr>
  </w:style>
  <w:style w:type="character" w:styleId="Hyperlink">
    <w:name w:val="Hyperlink"/>
    <w:basedOn w:val="DefaultParagraphFont"/>
    <w:uiPriority w:val="99"/>
    <w:unhideWhenUsed/>
    <w:rsid w:val="00D365F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Liberation Serif" w:hAnsi="Liberation Serif" w:cs="Liberation Serif"/>
        <w:color w:val="000000"/>
        <w:sz w:val="24"/>
        <w:lang w:val="pl-PL" w:eastAsia="zh-CN"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rPr>
  </w:style>
  <w:style w:type="paragraph" w:styleId="Heading2">
    <w:name w:val="heading 2"/>
    <w:basedOn w:val="Normal"/>
    <w:next w:val="Normal"/>
    <w:pPr>
      <w:keepNext/>
      <w:keepLines/>
      <w:spacing w:before="360" w:after="80"/>
      <w:contextualSpacing/>
      <w:outlineLvl w:val="1"/>
    </w:pPr>
    <w:rPr>
      <w:b/>
      <w:sz w:val="36"/>
    </w:rPr>
  </w:style>
  <w:style w:type="paragraph" w:styleId="Heading3">
    <w:name w:val="heading 3"/>
    <w:basedOn w:val="Normal"/>
    <w:next w:val="Normal"/>
    <w:pPr>
      <w:keepNext/>
      <w:keepLines/>
      <w:spacing w:before="280" w:after="80"/>
      <w:contextualSpacing/>
      <w:outlineLvl w:val="2"/>
    </w:pPr>
    <w:rPr>
      <w:b/>
      <w:sz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rPr>
  </w:style>
  <w:style w:type="paragraph" w:styleId="Heading6">
    <w:name w:val="heading 6"/>
    <w:basedOn w:val="Normal"/>
    <w:next w:val="Normal"/>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sz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365FC"/>
    <w:rPr>
      <w:rFonts w:ascii="Tahoma" w:hAnsi="Tahoma" w:cs="Tahoma"/>
      <w:sz w:val="16"/>
      <w:szCs w:val="16"/>
    </w:rPr>
  </w:style>
  <w:style w:type="character" w:customStyle="1" w:styleId="BalloonTextChar">
    <w:name w:val="Balloon Text Char"/>
    <w:basedOn w:val="DefaultParagraphFont"/>
    <w:link w:val="BalloonText"/>
    <w:uiPriority w:val="99"/>
    <w:semiHidden/>
    <w:rsid w:val="00D365FC"/>
    <w:rPr>
      <w:rFonts w:ascii="Tahoma" w:hAnsi="Tahoma" w:cs="Tahoma"/>
      <w:sz w:val="16"/>
      <w:szCs w:val="16"/>
    </w:rPr>
  </w:style>
  <w:style w:type="character" w:styleId="Hyperlink">
    <w:name w:val="Hyperlink"/>
    <w:basedOn w:val="DefaultParagraphFont"/>
    <w:uiPriority w:val="99"/>
    <w:unhideWhenUsed/>
    <w:rsid w:val="00D365F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zoulab.dalton.missouri.edu/RNAbenchmar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hydra.icgeb.trieste.it/dna/model_it.html" TargetMode="External"/><Relationship Id="rId5" Type="http://schemas.openxmlformats.org/officeDocument/2006/relationships/hyperlink" Target="http://www.rcsb.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262</Words>
  <Characters>35694</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usz Bujnicki</dc:creator>
  <cp:lastModifiedBy>M. Bernardes Silva</cp:lastModifiedBy>
  <cp:revision>2</cp:revision>
  <dcterms:created xsi:type="dcterms:W3CDTF">2015-04-20T09:16:00Z</dcterms:created>
  <dcterms:modified xsi:type="dcterms:W3CDTF">2015-04-20T09:16:00Z</dcterms:modified>
</cp:coreProperties>
</file>